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B449B8" w14:textId="77777777" w:rsidR="00B47020" w:rsidRDefault="00B47020" w:rsidP="006F3404">
      <w:pPr>
        <w:autoSpaceDE w:val="0"/>
        <w:autoSpaceDN w:val="0"/>
        <w:adjustRightInd w:val="0"/>
        <w:outlineLvl w:val="0"/>
        <w:rPr>
          <w:rFonts w:cs="Arial"/>
          <w:b/>
          <w:szCs w:val="22"/>
        </w:rPr>
      </w:pPr>
    </w:p>
    <w:p w14:paraId="05645F63" w14:textId="59440CC5" w:rsidR="003D768A" w:rsidRDefault="00955670" w:rsidP="00013FD6">
      <w:pPr>
        <w:pStyle w:val="Heading1"/>
        <w:numPr>
          <w:ilvl w:val="0"/>
          <w:numId w:val="0"/>
        </w:numPr>
        <w:ind w:hanging="567"/>
      </w:pPr>
      <w:bookmarkStart w:id="0" w:name="_Toc331159168"/>
      <w:r>
        <w:t>Additional file</w:t>
      </w:r>
      <w:r w:rsidR="00013FD6">
        <w:t xml:space="preserve"> 1: Study definitions</w:t>
      </w:r>
    </w:p>
    <w:p w14:paraId="7B53777F" w14:textId="77777777" w:rsidR="00E4362E" w:rsidRPr="00E4362E" w:rsidRDefault="00E4362E" w:rsidP="00E4362E"/>
    <w:p w14:paraId="67A34674" w14:textId="77777777" w:rsidR="00B47020" w:rsidRPr="00550D34" w:rsidRDefault="00B47020" w:rsidP="00013FD6">
      <w:bookmarkStart w:id="1" w:name="_Toc347761951"/>
      <w:bookmarkEnd w:id="0"/>
    </w:p>
    <w:p w14:paraId="3937EE59" w14:textId="386F6703" w:rsidR="000339BF" w:rsidRDefault="000339BF" w:rsidP="00550D34">
      <w:pPr>
        <w:pStyle w:val="Heading2"/>
      </w:pPr>
      <w:bookmarkStart w:id="2" w:name="_Toc226473213"/>
      <w:bookmarkStart w:id="3" w:name="_Toc224547954"/>
      <w:r>
        <w:t>Post-operative myocardial injury (PMI)</w:t>
      </w:r>
    </w:p>
    <w:p w14:paraId="24CFBF0D" w14:textId="77777777" w:rsidR="000339BF" w:rsidRDefault="000339BF" w:rsidP="000339BF">
      <w:pPr>
        <w:rPr>
          <w:lang w:eastAsia="en-US"/>
        </w:rPr>
      </w:pPr>
    </w:p>
    <w:p w14:paraId="6469F85A" w14:textId="6890C17E" w:rsidR="000339BF" w:rsidRDefault="000339BF" w:rsidP="000339BF">
      <w:pPr>
        <w:rPr>
          <w:lang w:eastAsia="en-US"/>
        </w:rPr>
      </w:pPr>
      <w:r>
        <w:rPr>
          <w:lang w:eastAsia="en-US"/>
        </w:rPr>
        <w:t>Any post-operative high-sensitivity troponin T value &gt;14 ng/L</w:t>
      </w:r>
    </w:p>
    <w:p w14:paraId="50E10AD9" w14:textId="77777777" w:rsidR="000339BF" w:rsidRPr="000339BF" w:rsidRDefault="000339BF" w:rsidP="000339BF">
      <w:pPr>
        <w:rPr>
          <w:lang w:eastAsia="en-US"/>
        </w:rPr>
      </w:pPr>
    </w:p>
    <w:p w14:paraId="7DD2C22E" w14:textId="00728A71" w:rsidR="00B47020" w:rsidRDefault="00B47020" w:rsidP="00550D34">
      <w:pPr>
        <w:pStyle w:val="Heading2"/>
      </w:pPr>
      <w:r>
        <w:t>M</w:t>
      </w:r>
      <w:r w:rsidR="003D768A">
        <w:t xml:space="preserve">ajor </w:t>
      </w:r>
      <w:r>
        <w:t>A</w:t>
      </w:r>
      <w:r w:rsidR="003D768A">
        <w:t xml:space="preserve">dverse </w:t>
      </w:r>
      <w:r>
        <w:t>C</w:t>
      </w:r>
      <w:r w:rsidR="003D768A">
        <w:t xml:space="preserve">ardiovascular or Cerebrovascular </w:t>
      </w:r>
      <w:r>
        <w:t>E</w:t>
      </w:r>
      <w:bookmarkEnd w:id="2"/>
      <w:r w:rsidR="003D768A">
        <w:t>vents</w:t>
      </w:r>
    </w:p>
    <w:p w14:paraId="19704A16" w14:textId="77777777" w:rsidR="00B47020" w:rsidRDefault="00B47020" w:rsidP="000D0302"/>
    <w:p w14:paraId="03D6ECB6" w14:textId="7E085DC4" w:rsidR="00B47020" w:rsidRDefault="00B47020" w:rsidP="000D0302">
      <w:r>
        <w:t>Any of</w:t>
      </w:r>
      <w:bookmarkEnd w:id="3"/>
      <w:r w:rsidR="003D768A">
        <w:t>:</w:t>
      </w:r>
    </w:p>
    <w:p w14:paraId="6743B6DD" w14:textId="77777777" w:rsidR="00B47020" w:rsidRDefault="00B47020" w:rsidP="00B405D2">
      <w:pPr>
        <w:pStyle w:val="ListParagraph"/>
        <w:numPr>
          <w:ilvl w:val="0"/>
          <w:numId w:val="8"/>
        </w:numPr>
      </w:pPr>
      <w:r>
        <w:t>Non-fatal cardiac arrest</w:t>
      </w:r>
    </w:p>
    <w:p w14:paraId="2BCB37B2" w14:textId="77777777" w:rsidR="00B47020" w:rsidRDefault="00B47020" w:rsidP="00B405D2">
      <w:pPr>
        <w:pStyle w:val="ListParagraph"/>
        <w:numPr>
          <w:ilvl w:val="0"/>
          <w:numId w:val="8"/>
        </w:numPr>
      </w:pPr>
      <w:r>
        <w:t>Acute myocardial infarction</w:t>
      </w:r>
    </w:p>
    <w:p w14:paraId="2E24615C" w14:textId="77777777" w:rsidR="00B47020" w:rsidRDefault="00B47020" w:rsidP="00B405D2">
      <w:pPr>
        <w:pStyle w:val="ListParagraph"/>
        <w:numPr>
          <w:ilvl w:val="0"/>
          <w:numId w:val="8"/>
        </w:numPr>
      </w:pPr>
      <w:r>
        <w:t>Angina</w:t>
      </w:r>
    </w:p>
    <w:p w14:paraId="44B7DB04" w14:textId="77777777" w:rsidR="00B47020" w:rsidRDefault="00B47020" w:rsidP="00B405D2">
      <w:pPr>
        <w:pStyle w:val="ListParagraph"/>
        <w:numPr>
          <w:ilvl w:val="0"/>
          <w:numId w:val="8"/>
        </w:numPr>
      </w:pPr>
      <w:r>
        <w:t>New cardiac arrhythmia</w:t>
      </w:r>
    </w:p>
    <w:p w14:paraId="5C5A0510" w14:textId="77777777" w:rsidR="00B47020" w:rsidRDefault="00B47020" w:rsidP="00B405D2">
      <w:pPr>
        <w:pStyle w:val="ListParagraph"/>
        <w:numPr>
          <w:ilvl w:val="0"/>
          <w:numId w:val="8"/>
        </w:numPr>
      </w:pPr>
      <w:r>
        <w:t>Congestive heart failure</w:t>
      </w:r>
    </w:p>
    <w:p w14:paraId="04812423" w14:textId="77777777" w:rsidR="00B47020" w:rsidRDefault="00B47020" w:rsidP="00B405D2">
      <w:pPr>
        <w:pStyle w:val="ListParagraph"/>
        <w:numPr>
          <w:ilvl w:val="0"/>
          <w:numId w:val="8"/>
        </w:numPr>
      </w:pPr>
      <w:r>
        <w:t>Stroke</w:t>
      </w:r>
    </w:p>
    <w:p w14:paraId="695406B6" w14:textId="77777777" w:rsidR="00B47020" w:rsidRDefault="00B47020" w:rsidP="00B405D2">
      <w:pPr>
        <w:pStyle w:val="ListParagraph"/>
        <w:numPr>
          <w:ilvl w:val="0"/>
          <w:numId w:val="8"/>
        </w:numPr>
      </w:pPr>
      <w:r>
        <w:t>Cerebrovascular death</w:t>
      </w:r>
    </w:p>
    <w:p w14:paraId="57927691" w14:textId="77777777" w:rsidR="00B47020" w:rsidRDefault="00B47020" w:rsidP="00B405D2">
      <w:pPr>
        <w:pStyle w:val="ListParagraph"/>
        <w:numPr>
          <w:ilvl w:val="0"/>
          <w:numId w:val="8"/>
        </w:numPr>
      </w:pPr>
      <w:r>
        <w:t>Cardiovascular death</w:t>
      </w:r>
    </w:p>
    <w:p w14:paraId="28DB7B95" w14:textId="77777777" w:rsidR="00B47020" w:rsidRDefault="00B47020" w:rsidP="00D53596"/>
    <w:p w14:paraId="0720D3FB" w14:textId="77777777" w:rsidR="00B47020" w:rsidRDefault="00B47020" w:rsidP="00550D34">
      <w:pPr>
        <w:pStyle w:val="Heading2"/>
      </w:pPr>
      <w:bookmarkStart w:id="4" w:name="_Toc226473214"/>
      <w:bookmarkStart w:id="5" w:name="_Toc224547955"/>
      <w:r>
        <w:t>Non-fatal Cardiac Arrest</w:t>
      </w:r>
      <w:bookmarkEnd w:id="4"/>
    </w:p>
    <w:p w14:paraId="1170F74A" w14:textId="77777777" w:rsidR="00B47020" w:rsidRDefault="00B47020" w:rsidP="001E7C9B"/>
    <w:p w14:paraId="35CB80B7" w14:textId="77777777" w:rsidR="00B47020" w:rsidRDefault="00B47020" w:rsidP="001E7C9B">
      <w:proofErr w:type="gramStart"/>
      <w:r>
        <w:t>An absence of cardiac rhythm or presence of chaotic rhythm requiring any component of basic or advanced cardiac life support.</w:t>
      </w:r>
      <w:proofErr w:type="gramEnd"/>
    </w:p>
    <w:p w14:paraId="5B15B41C" w14:textId="77777777" w:rsidR="00B47020" w:rsidRPr="001E7C9B" w:rsidRDefault="00B47020" w:rsidP="001E7C9B"/>
    <w:p w14:paraId="6AAB88E3" w14:textId="77777777" w:rsidR="00B47020" w:rsidRDefault="00B47020" w:rsidP="00550D34">
      <w:pPr>
        <w:pStyle w:val="Heading2"/>
      </w:pPr>
      <w:bookmarkStart w:id="6" w:name="_Toc226473215"/>
      <w:r>
        <w:t>Acute Myocardial Infarction</w:t>
      </w:r>
      <w:bookmarkEnd w:id="5"/>
      <w:bookmarkEnd w:id="6"/>
    </w:p>
    <w:p w14:paraId="51AF49D3" w14:textId="77777777" w:rsidR="00B47020" w:rsidRDefault="00B47020" w:rsidP="005257A1"/>
    <w:p w14:paraId="4CB009EE" w14:textId="77777777" w:rsidR="00B47020" w:rsidRDefault="00B47020" w:rsidP="005257A1">
      <w:pPr>
        <w:rPr>
          <w:rFonts w:cs="Arial"/>
          <w:szCs w:val="22"/>
        </w:rPr>
      </w:pPr>
      <w:r w:rsidRPr="001E7C9B">
        <w:rPr>
          <w:rFonts w:cs="Arial"/>
          <w:szCs w:val="22"/>
        </w:rPr>
        <w:t>Increase and gradual decrease in troponin level in the company of at least one of the following: ischaemic symptoms, abnormal Q waves on the ECG, ST-segment elevation or depression; or coronary artery intervention (e.g. coronary angioplasty) or a typical decrease in an elevated troponin level detected at its peak after surgery in a patient without a documented alternative explanation for the troponin elevation</w:t>
      </w:r>
    </w:p>
    <w:p w14:paraId="1879C6FB" w14:textId="77777777" w:rsidR="00B47020" w:rsidRPr="005257A1" w:rsidRDefault="00B47020" w:rsidP="005257A1"/>
    <w:p w14:paraId="12D344A8" w14:textId="77777777" w:rsidR="00B47020" w:rsidRDefault="00B47020" w:rsidP="005257A1">
      <w:pPr>
        <w:pStyle w:val="Heading2"/>
      </w:pPr>
      <w:bookmarkStart w:id="7" w:name="_Toc224547956"/>
      <w:bookmarkStart w:id="8" w:name="_Toc226473216"/>
      <w:r>
        <w:t>Angina</w:t>
      </w:r>
      <w:bookmarkEnd w:id="7"/>
      <w:bookmarkEnd w:id="8"/>
    </w:p>
    <w:p w14:paraId="4DFDA0B8" w14:textId="77777777" w:rsidR="00B47020" w:rsidRDefault="00B47020" w:rsidP="005257A1"/>
    <w:p w14:paraId="160B9BD2" w14:textId="77777777" w:rsidR="00B47020" w:rsidRPr="00895A9D" w:rsidRDefault="00B47020" w:rsidP="005257A1">
      <w:r>
        <w:t xml:space="preserve">Dull diffuse </w:t>
      </w:r>
      <w:proofErr w:type="spellStart"/>
      <w:r>
        <w:t>substernal</w:t>
      </w:r>
      <w:proofErr w:type="spellEnd"/>
      <w:r>
        <w:t xml:space="preserve"> chest discomfort precipitated by exertion or emotion and relieved by rest or </w:t>
      </w:r>
      <w:proofErr w:type="spellStart"/>
      <w:r w:rsidRPr="00895A9D">
        <w:t>glyceryl</w:t>
      </w:r>
      <w:proofErr w:type="spellEnd"/>
      <w:r w:rsidRPr="00895A9D">
        <w:t xml:space="preserve"> </w:t>
      </w:r>
      <w:proofErr w:type="spellStart"/>
      <w:r w:rsidRPr="00895A9D">
        <w:t>trinitrate</w:t>
      </w:r>
      <w:proofErr w:type="spellEnd"/>
      <w:r w:rsidRPr="00895A9D">
        <w:t>.</w:t>
      </w:r>
    </w:p>
    <w:p w14:paraId="56658D1F" w14:textId="77777777" w:rsidR="00B47020" w:rsidRDefault="00B47020" w:rsidP="00D53596"/>
    <w:p w14:paraId="10E3C331" w14:textId="77777777" w:rsidR="00B47020" w:rsidRDefault="00B47020" w:rsidP="005257A1">
      <w:pPr>
        <w:pStyle w:val="Heading2"/>
      </w:pPr>
      <w:bookmarkStart w:id="9" w:name="_Toc224547957"/>
      <w:bookmarkStart w:id="10" w:name="_Toc226473217"/>
      <w:r>
        <w:t>New Cardiac Arrhythmia</w:t>
      </w:r>
      <w:bookmarkEnd w:id="9"/>
      <w:bookmarkEnd w:id="10"/>
    </w:p>
    <w:p w14:paraId="0CC3FBFB" w14:textId="77777777" w:rsidR="00B47020" w:rsidRDefault="00B47020" w:rsidP="005257A1"/>
    <w:p w14:paraId="55A6831B" w14:textId="77777777" w:rsidR="00B47020" w:rsidRDefault="00B47020" w:rsidP="005257A1">
      <w:r w:rsidRPr="001E7C9B">
        <w:t>ECG evidence of atrial flutter, atrial fibrillation, or second- or third-degree atrioventricular conduction block</w:t>
      </w:r>
    </w:p>
    <w:p w14:paraId="7000821D" w14:textId="77777777" w:rsidR="00B47020" w:rsidRPr="00300B8A" w:rsidRDefault="00B47020" w:rsidP="005257A1">
      <w:pPr>
        <w:rPr>
          <w:i/>
        </w:rPr>
      </w:pPr>
    </w:p>
    <w:p w14:paraId="5E8C9489" w14:textId="77777777" w:rsidR="00B47020" w:rsidRDefault="00B47020" w:rsidP="005257A1">
      <w:pPr>
        <w:pStyle w:val="Heading2"/>
      </w:pPr>
      <w:bookmarkStart w:id="11" w:name="_Toc224547958"/>
      <w:bookmarkStart w:id="12" w:name="_Toc226473218"/>
      <w:r>
        <w:t>Congestive Heart Failure</w:t>
      </w:r>
      <w:bookmarkEnd w:id="11"/>
      <w:bookmarkEnd w:id="12"/>
    </w:p>
    <w:p w14:paraId="522B2B4D" w14:textId="77777777" w:rsidR="00B47020" w:rsidRDefault="00B47020" w:rsidP="00300B8A"/>
    <w:p w14:paraId="5D291983" w14:textId="77777777" w:rsidR="00B47020" w:rsidRDefault="00B47020" w:rsidP="00B65DD2">
      <w:r w:rsidRPr="001E7C9B">
        <w:t xml:space="preserve">New in-hospital signs or symptoms of dyspnoea or fatigue, orthopnoea, paroxysmal nocturnal dyspnoea, increased jugular venous pressure, pulmonary </w:t>
      </w:r>
      <w:proofErr w:type="spellStart"/>
      <w:r w:rsidRPr="001E7C9B">
        <w:t>rales</w:t>
      </w:r>
      <w:proofErr w:type="spellEnd"/>
      <w:r w:rsidRPr="001E7C9B">
        <w:t xml:space="preserve"> on physical examination, cardiomegaly, or pulmonary vascular engorgement</w:t>
      </w:r>
      <w:r>
        <w:t>.</w:t>
      </w:r>
    </w:p>
    <w:p w14:paraId="0CC4B00D" w14:textId="77777777" w:rsidR="00706D8C" w:rsidRPr="00B65DD2" w:rsidRDefault="00706D8C" w:rsidP="00B65DD2"/>
    <w:p w14:paraId="70A2A70E" w14:textId="77777777" w:rsidR="00B47020" w:rsidRDefault="00B47020" w:rsidP="00803FD4">
      <w:pPr>
        <w:pStyle w:val="Heading2"/>
      </w:pPr>
      <w:bookmarkStart w:id="13" w:name="_Toc224547959"/>
      <w:bookmarkStart w:id="14" w:name="_Toc226473219"/>
      <w:r>
        <w:t>Stroke</w:t>
      </w:r>
      <w:bookmarkEnd w:id="13"/>
      <w:bookmarkEnd w:id="14"/>
    </w:p>
    <w:p w14:paraId="2AEFB71A" w14:textId="77777777" w:rsidR="00B47020" w:rsidRDefault="00B47020" w:rsidP="00B65DD2"/>
    <w:p w14:paraId="49503364" w14:textId="27652BF9" w:rsidR="00B47020" w:rsidRPr="00E8176A" w:rsidRDefault="00C636C6" w:rsidP="00D53596">
      <w:r>
        <w:t xml:space="preserve">Embolic, thrombotic or haemorrhagic event lasting at least 30 min with or without persistent residual motor, sensory, or cognitive dysfunction; </w:t>
      </w:r>
      <w:r w:rsidRPr="001E7C9B">
        <w:t>if the neur</w:t>
      </w:r>
      <w:r>
        <w:t xml:space="preserve">ological symptoms continue for more than </w:t>
      </w:r>
      <w:r w:rsidRPr="001E7C9B">
        <w:t>24 h, a person is diagnos</w:t>
      </w:r>
      <w:r>
        <w:t xml:space="preserve">ed with stroke, and if lasting less than </w:t>
      </w:r>
      <w:r w:rsidRPr="001E7C9B">
        <w:t>24 h the event is defined as a transient ischaemic attack</w:t>
      </w:r>
      <w:r>
        <w:t>.</w:t>
      </w:r>
    </w:p>
    <w:p w14:paraId="24D06017" w14:textId="77777777" w:rsidR="00B47020" w:rsidRPr="00B65DD2" w:rsidRDefault="00B47020" w:rsidP="00B65DD2"/>
    <w:p w14:paraId="6903273F" w14:textId="77777777" w:rsidR="00B47020" w:rsidRDefault="00B47020" w:rsidP="00803FD4">
      <w:pPr>
        <w:pStyle w:val="Heading2"/>
      </w:pPr>
      <w:bookmarkStart w:id="15" w:name="_Toc224547960"/>
      <w:bookmarkStart w:id="16" w:name="_Toc226473220"/>
      <w:r>
        <w:lastRenderedPageBreak/>
        <w:t>Cerebrovascular Death</w:t>
      </w:r>
      <w:bookmarkEnd w:id="15"/>
      <w:bookmarkEnd w:id="16"/>
    </w:p>
    <w:p w14:paraId="3905945F" w14:textId="77777777" w:rsidR="00B47020" w:rsidRDefault="00B47020" w:rsidP="00550D34"/>
    <w:p w14:paraId="2619DD5A" w14:textId="77777777" w:rsidR="00B47020" w:rsidRDefault="00B47020" w:rsidP="00550D34">
      <w:r w:rsidRPr="001E7C9B">
        <w:t>A death caused by cerebrovascular disease</w:t>
      </w:r>
    </w:p>
    <w:p w14:paraId="494D7B32" w14:textId="77777777" w:rsidR="00B47020" w:rsidRPr="00550D34" w:rsidRDefault="00B47020" w:rsidP="00550D34"/>
    <w:p w14:paraId="62DE734E" w14:textId="595F0CDD" w:rsidR="000339BF" w:rsidRPr="000339BF" w:rsidRDefault="00B47020" w:rsidP="000339BF">
      <w:pPr>
        <w:pStyle w:val="Heading2"/>
      </w:pPr>
      <w:bookmarkStart w:id="17" w:name="_Toc224547961"/>
      <w:bookmarkStart w:id="18" w:name="_Toc226473221"/>
      <w:bookmarkEnd w:id="1"/>
      <w:r>
        <w:t>Cardiovascular Death</w:t>
      </w:r>
      <w:bookmarkEnd w:id="17"/>
      <w:bookmarkEnd w:id="18"/>
    </w:p>
    <w:p w14:paraId="7B5F5777" w14:textId="77777777" w:rsidR="00B47020" w:rsidRDefault="00B47020" w:rsidP="00300B8A"/>
    <w:p w14:paraId="13AB6EF0" w14:textId="77777777" w:rsidR="00B47020" w:rsidRPr="00895A9D" w:rsidRDefault="00B47020" w:rsidP="00300B8A">
      <w:proofErr w:type="gramStart"/>
      <w:r w:rsidRPr="001E7C9B">
        <w:t>Any death, unless an unequivocal non-cardiovascular cause could be established</w:t>
      </w:r>
      <w:r>
        <w:t>.</w:t>
      </w:r>
      <w:proofErr w:type="gramEnd"/>
    </w:p>
    <w:p w14:paraId="32CBA6A9" w14:textId="77777777" w:rsidR="00B47020" w:rsidRPr="003A2154" w:rsidRDefault="00B47020" w:rsidP="003A2154"/>
    <w:p w14:paraId="5F249B04" w14:textId="77777777" w:rsidR="00B47020" w:rsidRDefault="00B47020" w:rsidP="00D53596"/>
    <w:p w14:paraId="556466E9" w14:textId="42575B86" w:rsidR="000339BF" w:rsidRPr="000339BF" w:rsidRDefault="00B47020" w:rsidP="000339BF">
      <w:pPr>
        <w:pStyle w:val="Heading2"/>
      </w:pPr>
      <w:bookmarkStart w:id="19" w:name="_Toc226473223"/>
      <w:r>
        <w:t>30 day significant surgical complication</w:t>
      </w:r>
      <w:bookmarkEnd w:id="19"/>
    </w:p>
    <w:p w14:paraId="4D5087E2" w14:textId="77777777" w:rsidR="00B47020" w:rsidRDefault="00B47020" w:rsidP="00803FD4"/>
    <w:p w14:paraId="2579C7E3" w14:textId="77777777" w:rsidR="00B47020" w:rsidRDefault="00B47020" w:rsidP="00803FD4">
      <w:r>
        <w:t>Are any post-operative complications of Clavien-Dindo grade III-IV, i.e. those requiring radiological, endoscopic or operative intervention. Examples would include (but are not limited to):</w:t>
      </w:r>
    </w:p>
    <w:p w14:paraId="4BF620B0" w14:textId="77777777" w:rsidR="00B47020" w:rsidRDefault="00B47020" w:rsidP="00B405D2">
      <w:pPr>
        <w:pStyle w:val="ListParagraph"/>
        <w:numPr>
          <w:ilvl w:val="0"/>
          <w:numId w:val="13"/>
        </w:numPr>
      </w:pPr>
      <w:r>
        <w:t>Anastomotic leak/dehiscence requiring surgical or radiological intervention</w:t>
      </w:r>
    </w:p>
    <w:p w14:paraId="3C50D5E1" w14:textId="77777777" w:rsidR="00B47020" w:rsidRDefault="00B47020" w:rsidP="00B405D2">
      <w:pPr>
        <w:pStyle w:val="ListParagraph"/>
        <w:numPr>
          <w:ilvl w:val="0"/>
          <w:numId w:val="13"/>
        </w:numPr>
      </w:pPr>
      <w:r>
        <w:t>Surgical space infection</w:t>
      </w:r>
    </w:p>
    <w:p w14:paraId="469D7622" w14:textId="77777777" w:rsidR="000339BF" w:rsidRDefault="00B47020" w:rsidP="000339BF">
      <w:pPr>
        <w:pStyle w:val="ListParagraph"/>
        <w:numPr>
          <w:ilvl w:val="0"/>
          <w:numId w:val="13"/>
        </w:numPr>
      </w:pPr>
      <w:r>
        <w:t>Wound infection or dehiscence</w:t>
      </w:r>
    </w:p>
    <w:p w14:paraId="4185087C" w14:textId="21C9E16D" w:rsidR="000339BF" w:rsidRDefault="00B47020" w:rsidP="000339BF">
      <w:pPr>
        <w:pStyle w:val="ListParagraph"/>
        <w:numPr>
          <w:ilvl w:val="0"/>
          <w:numId w:val="13"/>
        </w:numPr>
      </w:pPr>
      <w:r>
        <w:t>Bleeding requiring revision surgery</w:t>
      </w:r>
      <w:bookmarkStart w:id="20" w:name="_Toc226473222"/>
      <w:r w:rsidR="000339BF" w:rsidRPr="000339BF">
        <w:t xml:space="preserve"> </w:t>
      </w:r>
    </w:p>
    <w:p w14:paraId="58D9DBBA" w14:textId="77777777" w:rsidR="000339BF" w:rsidRDefault="000339BF" w:rsidP="000339BF">
      <w:pPr>
        <w:pStyle w:val="ListParagraph"/>
        <w:numPr>
          <w:ilvl w:val="0"/>
          <w:numId w:val="0"/>
        </w:numPr>
        <w:ind w:left="720"/>
      </w:pPr>
    </w:p>
    <w:p w14:paraId="22B643C6" w14:textId="27A34E6C" w:rsidR="000339BF" w:rsidRPr="003A2154" w:rsidRDefault="000339BF" w:rsidP="000339BF">
      <w:pPr>
        <w:pStyle w:val="Heading2"/>
        <w:numPr>
          <w:ilvl w:val="0"/>
          <w:numId w:val="0"/>
        </w:numPr>
      </w:pPr>
      <w:r>
        <w:t>Clavien-Dindo Classification:</w:t>
      </w:r>
      <w:bookmarkEnd w:id="20"/>
      <w:r w:rsidRPr="00E22258">
        <w:t xml:space="preserve"> </w:t>
      </w:r>
    </w:p>
    <w:p w14:paraId="4552BAE7" w14:textId="77777777" w:rsidR="000339BF" w:rsidRDefault="000339BF" w:rsidP="000339BF">
      <w:pPr>
        <w:pStyle w:val="ListParagraph"/>
        <w:numPr>
          <w:ilvl w:val="0"/>
          <w:numId w:val="11"/>
        </w:numPr>
      </w:pPr>
      <w:r>
        <w:t xml:space="preserve">Any physiological deviation from normal post-operative care (allows use of antipyretics, analgesics, </w:t>
      </w:r>
      <w:proofErr w:type="spellStart"/>
      <w:r>
        <w:t>antiemetics</w:t>
      </w:r>
      <w:proofErr w:type="spellEnd"/>
      <w:r>
        <w:t>, diuretics, fluids, electrolytes, physiotherapy)</w:t>
      </w:r>
    </w:p>
    <w:p w14:paraId="11D8FDB2" w14:textId="77777777" w:rsidR="000339BF" w:rsidRDefault="000339BF" w:rsidP="000339BF">
      <w:pPr>
        <w:pStyle w:val="ListParagraph"/>
        <w:numPr>
          <w:ilvl w:val="0"/>
          <w:numId w:val="11"/>
        </w:numPr>
      </w:pPr>
      <w:r>
        <w:t>Complication requiring other pharmacological management (includes blood transfusions and total peripheral nutrition)</w:t>
      </w:r>
    </w:p>
    <w:p w14:paraId="4C895DF8" w14:textId="77777777" w:rsidR="000339BF" w:rsidRDefault="000339BF" w:rsidP="000339BF">
      <w:pPr>
        <w:pStyle w:val="ListParagraph"/>
        <w:numPr>
          <w:ilvl w:val="0"/>
          <w:numId w:val="11"/>
        </w:numPr>
      </w:pPr>
      <w:r>
        <w:t>Complications requiring interventional, non-operative management</w:t>
      </w:r>
    </w:p>
    <w:p w14:paraId="4CE6D7CC" w14:textId="77777777" w:rsidR="000339BF" w:rsidRDefault="000339BF" w:rsidP="000339BF">
      <w:pPr>
        <w:pStyle w:val="ListParagraph"/>
        <w:numPr>
          <w:ilvl w:val="0"/>
          <w:numId w:val="11"/>
        </w:numPr>
      </w:pPr>
      <w:r>
        <w:t>Complication requiring intensive care</w:t>
      </w:r>
    </w:p>
    <w:p w14:paraId="431753CE" w14:textId="3F3B3D9B" w:rsidR="00B47020" w:rsidRDefault="000339BF" w:rsidP="00B405D2">
      <w:pPr>
        <w:pStyle w:val="ListParagraph"/>
        <w:numPr>
          <w:ilvl w:val="0"/>
          <w:numId w:val="11"/>
        </w:numPr>
      </w:pPr>
      <w:r>
        <w:t>Death</w:t>
      </w:r>
    </w:p>
    <w:p w14:paraId="68705DD3" w14:textId="5F323FBF" w:rsidR="000339BF" w:rsidRPr="000339BF" w:rsidRDefault="000339BF" w:rsidP="000339BF"/>
    <w:p w14:paraId="3AA724B4" w14:textId="6773AA84" w:rsidR="000339BF" w:rsidRDefault="000339BF" w:rsidP="000339BF">
      <w:pPr>
        <w:pStyle w:val="Heading2"/>
        <w:numPr>
          <w:ilvl w:val="0"/>
          <w:numId w:val="22"/>
        </w:numPr>
        <w:ind w:left="0" w:hanging="567"/>
      </w:pPr>
      <w:r>
        <w:t>Sympathomimetic use</w:t>
      </w:r>
    </w:p>
    <w:p w14:paraId="3B4DABB3" w14:textId="77777777" w:rsidR="000339BF" w:rsidRDefault="000339BF" w:rsidP="00B405D2">
      <w:pPr>
        <w:rPr>
          <w:szCs w:val="22"/>
        </w:rPr>
      </w:pPr>
    </w:p>
    <w:p w14:paraId="591D4C86" w14:textId="3916B39F" w:rsidR="000339BF" w:rsidRDefault="000339BF" w:rsidP="00B405D2">
      <w:pPr>
        <w:rPr>
          <w:szCs w:val="22"/>
        </w:rPr>
      </w:pPr>
      <w:r>
        <w:rPr>
          <w:szCs w:val="22"/>
        </w:rPr>
        <w:t xml:space="preserve">Any use of intra-operative </w:t>
      </w:r>
      <w:proofErr w:type="spellStart"/>
      <w:r>
        <w:rPr>
          <w:szCs w:val="22"/>
        </w:rPr>
        <w:t>sympathometic</w:t>
      </w:r>
      <w:proofErr w:type="spellEnd"/>
      <w:r>
        <w:rPr>
          <w:szCs w:val="22"/>
        </w:rPr>
        <w:t xml:space="preserve"> medication including </w:t>
      </w:r>
      <w:proofErr w:type="spellStart"/>
      <w:r>
        <w:rPr>
          <w:szCs w:val="22"/>
        </w:rPr>
        <w:t>metaraminol</w:t>
      </w:r>
      <w:proofErr w:type="spellEnd"/>
      <w:r>
        <w:rPr>
          <w:szCs w:val="22"/>
        </w:rPr>
        <w:t>, ephedrine and noradrenaline</w:t>
      </w:r>
    </w:p>
    <w:p w14:paraId="6045FB6C" w14:textId="77777777" w:rsidR="000339BF" w:rsidRDefault="000339BF" w:rsidP="000339BF">
      <w:pPr>
        <w:pStyle w:val="Heading2"/>
        <w:numPr>
          <w:ilvl w:val="0"/>
          <w:numId w:val="0"/>
        </w:numPr>
        <w:rPr>
          <w:i w:val="0"/>
          <w:szCs w:val="22"/>
          <w:lang w:eastAsia="en-GB"/>
        </w:rPr>
      </w:pPr>
    </w:p>
    <w:p w14:paraId="544158AB" w14:textId="34BF8FB9" w:rsidR="000339BF" w:rsidRDefault="000339BF" w:rsidP="000339BF">
      <w:pPr>
        <w:pStyle w:val="Heading2"/>
        <w:numPr>
          <w:ilvl w:val="0"/>
          <w:numId w:val="0"/>
        </w:numPr>
        <w:ind w:hanging="567"/>
      </w:pPr>
      <w:r w:rsidRPr="000339BF">
        <w:rPr>
          <w:szCs w:val="22"/>
          <w:lang w:eastAsia="en-GB"/>
        </w:rPr>
        <w:t xml:space="preserve">1.12 </w:t>
      </w:r>
      <w:r w:rsidRPr="000339BF">
        <w:t>Abnormal ECG</w:t>
      </w:r>
    </w:p>
    <w:p w14:paraId="5492E062" w14:textId="77777777" w:rsidR="000339BF" w:rsidRDefault="000339BF" w:rsidP="000339BF">
      <w:pPr>
        <w:rPr>
          <w:lang w:eastAsia="en-US"/>
        </w:rPr>
      </w:pPr>
    </w:p>
    <w:p w14:paraId="21B6FF3F" w14:textId="74C76FDF" w:rsidR="000339BF" w:rsidRPr="000339BF" w:rsidRDefault="000339BF" w:rsidP="000339BF">
      <w:pPr>
        <w:rPr>
          <w:lang w:eastAsia="en-US"/>
        </w:rPr>
      </w:pPr>
      <w:r>
        <w:rPr>
          <w:lang w:eastAsia="en-US"/>
        </w:rPr>
        <w:t xml:space="preserve">Any non-sinus rhythm including any heart block, q wave, poor r wave progression, ST changes, and right or left bundle branch block. </w:t>
      </w:r>
    </w:p>
    <w:p w14:paraId="58E0D743" w14:textId="6B48FE49" w:rsidR="000339BF" w:rsidRDefault="000339BF" w:rsidP="00B405D2">
      <w:pPr>
        <w:rPr>
          <w:szCs w:val="22"/>
        </w:rPr>
      </w:pPr>
    </w:p>
    <w:p w14:paraId="70F6D508" w14:textId="77777777" w:rsidR="00B47020" w:rsidRDefault="00B47020" w:rsidP="00B405D2">
      <w:pPr>
        <w:rPr>
          <w:szCs w:val="22"/>
        </w:rPr>
      </w:pPr>
    </w:p>
    <w:p w14:paraId="6B4747AA" w14:textId="4930D396" w:rsidR="00B47020" w:rsidRPr="00722356" w:rsidRDefault="00B47020" w:rsidP="000339BF">
      <w:bookmarkStart w:id="21" w:name="_GoBack"/>
      <w:bookmarkEnd w:id="21"/>
    </w:p>
    <w:sectPr w:rsidR="00B47020" w:rsidRPr="00722356" w:rsidSect="0049558C">
      <w:footerReference w:type="default" r:id="rId9"/>
      <w:pgSz w:w="11906" w:h="16838" w:code="9"/>
      <w:pgMar w:top="1134" w:right="1134" w:bottom="1418" w:left="1418" w:header="567" w:footer="102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5A2ABF" w14:textId="77777777" w:rsidR="00C83C7D" w:rsidRDefault="00C83C7D">
      <w:r>
        <w:separator/>
      </w:r>
    </w:p>
  </w:endnote>
  <w:endnote w:type="continuationSeparator" w:id="0">
    <w:p w14:paraId="2479D951" w14:textId="77777777" w:rsidR="00C83C7D" w:rsidRDefault="00C83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60C0D6" w14:textId="77777777" w:rsidR="00D11F02" w:rsidRPr="0049558C" w:rsidRDefault="00D11F02" w:rsidP="00590B23">
    <w:pPr>
      <w:pStyle w:val="Footer"/>
      <w:tabs>
        <w:tab w:val="clear" w:pos="4153"/>
        <w:tab w:val="clear" w:pos="8306"/>
        <w:tab w:val="right" w:pos="9356"/>
      </w:tabs>
      <w:rPr>
        <w:rFonts w:cs="Arial"/>
        <w:szCs w:val="18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94321B" w14:textId="77777777" w:rsidR="00C83C7D" w:rsidRDefault="00C83C7D">
      <w:r>
        <w:separator/>
      </w:r>
    </w:p>
  </w:footnote>
  <w:footnote w:type="continuationSeparator" w:id="0">
    <w:p w14:paraId="2352D313" w14:textId="77777777" w:rsidR="00C83C7D" w:rsidRDefault="00C83C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25F5D"/>
    <w:multiLevelType w:val="hybridMultilevel"/>
    <w:tmpl w:val="75AA7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0AF55C3"/>
    <w:multiLevelType w:val="hybridMultilevel"/>
    <w:tmpl w:val="B734D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1E315A"/>
    <w:multiLevelType w:val="hybridMultilevel"/>
    <w:tmpl w:val="296A276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07667F7A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07A27FB7"/>
    <w:multiLevelType w:val="hybridMultilevel"/>
    <w:tmpl w:val="9A44CE10"/>
    <w:lvl w:ilvl="0" w:tplc="57A83E58">
      <w:start w:val="1"/>
      <w:numFmt w:val="decimal"/>
      <w:lvlText w:val="1.%11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2E684C"/>
    <w:multiLevelType w:val="multilevel"/>
    <w:tmpl w:val="0C44F88E"/>
    <w:lvl w:ilvl="0">
      <w:start w:val="1"/>
      <w:numFmt w:val="decimal"/>
      <w:lvlText w:val="%1"/>
      <w:lvlJc w:val="left"/>
      <w:pPr>
        <w:tabs>
          <w:tab w:val="num" w:pos="4212"/>
        </w:tabs>
        <w:ind w:left="4212" w:hanging="432"/>
      </w:pPr>
      <w:rPr>
        <w:rFonts w:ascii="Times New Roman" w:hAnsi="Times New Roman" w:cs="Times New Roman" w:hint="default"/>
        <w:b/>
      </w:rPr>
    </w:lvl>
    <w:lvl w:ilvl="1">
      <w:start w:val="1"/>
      <w:numFmt w:val="decimal"/>
      <w:lvlText w:val="%1.%2"/>
      <w:lvlJc w:val="left"/>
      <w:pPr>
        <w:tabs>
          <w:tab w:val="num" w:pos="1476"/>
        </w:tabs>
        <w:ind w:left="1476" w:hanging="576"/>
      </w:pPr>
      <w:rPr>
        <w:rFonts w:ascii="Times New Roman" w:eastAsia="Times New Roman" w:hAnsi="Times New Roman" w:cs="Times New Roman" w:hint="default"/>
        <w:b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2700"/>
        </w:tabs>
        <w:ind w:left="2700" w:hanging="720"/>
      </w:pPr>
      <w:rPr>
        <w:rFonts w:ascii="Times New Roman" w:hAnsi="Times New Roman" w:cs="Times New Roman" w:hint="default"/>
        <w:b w:val="0"/>
        <w:color w:val="auto"/>
        <w:sz w:val="22"/>
        <w:szCs w:val="22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6">
    <w:nsid w:val="12EF1502"/>
    <w:multiLevelType w:val="hybridMultilevel"/>
    <w:tmpl w:val="310E4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CD42674"/>
    <w:multiLevelType w:val="hybridMultilevel"/>
    <w:tmpl w:val="F0E66224"/>
    <w:lvl w:ilvl="0" w:tplc="57A83E58">
      <w:start w:val="1"/>
      <w:numFmt w:val="decimal"/>
      <w:lvlText w:val="1.%11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08266A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/>
      </w:rPr>
    </w:lvl>
  </w:abstractNum>
  <w:abstractNum w:abstractNumId="9">
    <w:nsid w:val="2AC63369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0">
    <w:nsid w:val="2D136550"/>
    <w:multiLevelType w:val="multilevel"/>
    <w:tmpl w:val="04163F52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hanging="567"/>
      </w:pPr>
      <w:rPr>
        <w:rFonts w:cs="Times New Roman"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0"/>
        </w:tabs>
        <w:ind w:hanging="567"/>
      </w:pPr>
      <w:rPr>
        <w:rFonts w:cs="Times New Roman" w:hint="default"/>
      </w:rPr>
    </w:lvl>
    <w:lvl w:ilvl="2">
      <w:start w:val="1"/>
      <w:numFmt w:val="decimal"/>
      <w:pStyle w:val="Heading3"/>
      <w:isLgl/>
      <w:lvlText w:val="%1.%2.%3"/>
      <w:lvlJc w:val="left"/>
      <w:pPr>
        <w:tabs>
          <w:tab w:val="num" w:pos="680"/>
        </w:tabs>
        <w:ind w:left="680" w:hanging="68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0"/>
        </w:tabs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0"/>
        </w:tabs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0"/>
        </w:tabs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0"/>
        </w:tabs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0"/>
        </w:tabs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0"/>
        </w:tabs>
        <w:ind w:left="2160" w:hanging="1800"/>
      </w:pPr>
      <w:rPr>
        <w:rFonts w:cs="Times New Roman" w:hint="default"/>
      </w:rPr>
    </w:lvl>
  </w:abstractNum>
  <w:abstractNum w:abstractNumId="11">
    <w:nsid w:val="30B00F32"/>
    <w:multiLevelType w:val="hybridMultilevel"/>
    <w:tmpl w:val="37947C42"/>
    <w:lvl w:ilvl="0" w:tplc="4D88D600">
      <w:start w:val="1"/>
      <w:numFmt w:val="upperRoman"/>
      <w:lvlText w:val="%1."/>
      <w:lvlJc w:val="left"/>
      <w:pPr>
        <w:ind w:left="720" w:hanging="360"/>
      </w:pPr>
      <w:rPr>
        <w:rFonts w:ascii="Arial" w:eastAsia="Times New Roman" w:hAnsi="Arial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36BB5302"/>
    <w:multiLevelType w:val="hybridMultilevel"/>
    <w:tmpl w:val="97BED0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3A9A735D"/>
    <w:multiLevelType w:val="hybridMultilevel"/>
    <w:tmpl w:val="ED16256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3C0F430B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/>
      </w:rPr>
    </w:lvl>
  </w:abstractNum>
  <w:abstractNum w:abstractNumId="15">
    <w:nsid w:val="3D081BA1"/>
    <w:multiLevelType w:val="hybridMultilevel"/>
    <w:tmpl w:val="4ECC7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EEF6CEE"/>
    <w:multiLevelType w:val="hybridMultilevel"/>
    <w:tmpl w:val="4A2830E4"/>
    <w:lvl w:ilvl="0" w:tplc="6C30C7FC">
      <w:start w:val="1"/>
      <w:numFmt w:val="decimal"/>
      <w:lvlText w:val="2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510334C3"/>
    <w:multiLevelType w:val="hybridMultilevel"/>
    <w:tmpl w:val="D4F09F0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54C96C7F"/>
    <w:multiLevelType w:val="multilevel"/>
    <w:tmpl w:val="D4F09F04"/>
    <w:lvl w:ilvl="0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5C4473F5"/>
    <w:multiLevelType w:val="multilevel"/>
    <w:tmpl w:val="08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  <w:rPr>
        <w:rFonts w:cs="Times New Roman"/>
      </w:rPr>
    </w:lvl>
  </w:abstractNum>
  <w:abstractNum w:abstractNumId="20">
    <w:nsid w:val="6E613DBB"/>
    <w:multiLevelType w:val="hybridMultilevel"/>
    <w:tmpl w:val="97B81D0A"/>
    <w:lvl w:ilvl="0" w:tplc="7F92A1B4">
      <w:start w:val="1"/>
      <w:numFmt w:val="bullet"/>
      <w:pStyle w:val="ListParagraph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6EBB4F8E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22">
    <w:nsid w:val="70926742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5"/>
  </w:num>
  <w:num w:numId="2">
    <w:abstractNumId w:val="21"/>
  </w:num>
  <w:num w:numId="3">
    <w:abstractNumId w:val="10"/>
  </w:num>
  <w:num w:numId="4">
    <w:abstractNumId w:val="20"/>
  </w:num>
  <w:num w:numId="5">
    <w:abstractNumId w:val="13"/>
  </w:num>
  <w:num w:numId="6">
    <w:abstractNumId w:val="15"/>
  </w:num>
  <w:num w:numId="7">
    <w:abstractNumId w:val="6"/>
  </w:num>
  <w:num w:numId="8">
    <w:abstractNumId w:val="12"/>
  </w:num>
  <w:num w:numId="9">
    <w:abstractNumId w:val="17"/>
  </w:num>
  <w:num w:numId="10">
    <w:abstractNumId w:val="2"/>
  </w:num>
  <w:num w:numId="11">
    <w:abstractNumId w:val="11"/>
  </w:num>
  <w:num w:numId="12">
    <w:abstractNumId w:val="18"/>
  </w:num>
  <w:num w:numId="13">
    <w:abstractNumId w:val="0"/>
  </w:num>
  <w:num w:numId="14">
    <w:abstractNumId w:val="8"/>
  </w:num>
  <w:num w:numId="15">
    <w:abstractNumId w:val="9"/>
  </w:num>
  <w:num w:numId="16">
    <w:abstractNumId w:val="19"/>
  </w:num>
  <w:num w:numId="17">
    <w:abstractNumId w:val="22"/>
  </w:num>
  <w:num w:numId="18">
    <w:abstractNumId w:val="14"/>
  </w:num>
  <w:num w:numId="19">
    <w:abstractNumId w:val="3"/>
  </w:num>
  <w:num w:numId="20">
    <w:abstractNumId w:val="1"/>
  </w:num>
  <w:num w:numId="21">
    <w:abstractNumId w:val="16"/>
  </w:num>
  <w:num w:numId="22">
    <w:abstractNumId w:val="4"/>
  </w:num>
  <w:num w:numId="23">
    <w:abstractNumId w:val="7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451"/>
    <w:rsid w:val="00013FD6"/>
    <w:rsid w:val="00024743"/>
    <w:rsid w:val="00027213"/>
    <w:rsid w:val="00030B1E"/>
    <w:rsid w:val="000329EB"/>
    <w:rsid w:val="000339BF"/>
    <w:rsid w:val="00037F0B"/>
    <w:rsid w:val="00043C7A"/>
    <w:rsid w:val="000457AD"/>
    <w:rsid w:val="00045D23"/>
    <w:rsid w:val="00047E20"/>
    <w:rsid w:val="00050B1A"/>
    <w:rsid w:val="00054724"/>
    <w:rsid w:val="0005490E"/>
    <w:rsid w:val="00062BE7"/>
    <w:rsid w:val="00062EF8"/>
    <w:rsid w:val="00066F36"/>
    <w:rsid w:val="00067B97"/>
    <w:rsid w:val="00070BA1"/>
    <w:rsid w:val="00077F72"/>
    <w:rsid w:val="000808EB"/>
    <w:rsid w:val="000814C3"/>
    <w:rsid w:val="0008216F"/>
    <w:rsid w:val="00092E00"/>
    <w:rsid w:val="00096B88"/>
    <w:rsid w:val="000A0DBA"/>
    <w:rsid w:val="000A68EF"/>
    <w:rsid w:val="000B39A5"/>
    <w:rsid w:val="000C4C77"/>
    <w:rsid w:val="000D0302"/>
    <w:rsid w:val="000D1F3D"/>
    <w:rsid w:val="000D5D1B"/>
    <w:rsid w:val="000E5FAB"/>
    <w:rsid w:val="000F42DF"/>
    <w:rsid w:val="000F7C9A"/>
    <w:rsid w:val="00102CB0"/>
    <w:rsid w:val="0010480C"/>
    <w:rsid w:val="00120DB9"/>
    <w:rsid w:val="001255FB"/>
    <w:rsid w:val="00130C16"/>
    <w:rsid w:val="001315E9"/>
    <w:rsid w:val="0013353A"/>
    <w:rsid w:val="0015003C"/>
    <w:rsid w:val="001529B3"/>
    <w:rsid w:val="0016562F"/>
    <w:rsid w:val="001739C9"/>
    <w:rsid w:val="001759C9"/>
    <w:rsid w:val="00177E6C"/>
    <w:rsid w:val="00184DC2"/>
    <w:rsid w:val="00190938"/>
    <w:rsid w:val="00193662"/>
    <w:rsid w:val="0019461B"/>
    <w:rsid w:val="0019734F"/>
    <w:rsid w:val="001B1B32"/>
    <w:rsid w:val="001C188F"/>
    <w:rsid w:val="001D14DC"/>
    <w:rsid w:val="001D4451"/>
    <w:rsid w:val="001D79A0"/>
    <w:rsid w:val="001E7C9B"/>
    <w:rsid w:val="001F0F07"/>
    <w:rsid w:val="001F3796"/>
    <w:rsid w:val="00201B39"/>
    <w:rsid w:val="00205855"/>
    <w:rsid w:val="0021003F"/>
    <w:rsid w:val="00223608"/>
    <w:rsid w:val="00223B32"/>
    <w:rsid w:val="0023278A"/>
    <w:rsid w:val="00236E60"/>
    <w:rsid w:val="00241C83"/>
    <w:rsid w:val="0028705C"/>
    <w:rsid w:val="002901B2"/>
    <w:rsid w:val="00290F57"/>
    <w:rsid w:val="00291C46"/>
    <w:rsid w:val="00295807"/>
    <w:rsid w:val="002959E6"/>
    <w:rsid w:val="00295E1C"/>
    <w:rsid w:val="002A6811"/>
    <w:rsid w:val="002B37C9"/>
    <w:rsid w:val="002C05BD"/>
    <w:rsid w:val="002C69A5"/>
    <w:rsid w:val="002C6E28"/>
    <w:rsid w:val="002D0934"/>
    <w:rsid w:val="002E1382"/>
    <w:rsid w:val="002E6CB1"/>
    <w:rsid w:val="002F08C8"/>
    <w:rsid w:val="002F4F44"/>
    <w:rsid w:val="002F6C31"/>
    <w:rsid w:val="00300B8A"/>
    <w:rsid w:val="00300C5D"/>
    <w:rsid w:val="00313313"/>
    <w:rsid w:val="003146B4"/>
    <w:rsid w:val="003148E9"/>
    <w:rsid w:val="00320433"/>
    <w:rsid w:val="0032128F"/>
    <w:rsid w:val="0033208B"/>
    <w:rsid w:val="003375B9"/>
    <w:rsid w:val="00342288"/>
    <w:rsid w:val="0034416B"/>
    <w:rsid w:val="003503B7"/>
    <w:rsid w:val="003506D4"/>
    <w:rsid w:val="003611D6"/>
    <w:rsid w:val="00362FFA"/>
    <w:rsid w:val="003647AE"/>
    <w:rsid w:val="003671EA"/>
    <w:rsid w:val="003809FF"/>
    <w:rsid w:val="00384262"/>
    <w:rsid w:val="003961E6"/>
    <w:rsid w:val="003A0CA5"/>
    <w:rsid w:val="003A2154"/>
    <w:rsid w:val="003B23EF"/>
    <w:rsid w:val="003C7034"/>
    <w:rsid w:val="003D35BA"/>
    <w:rsid w:val="003D3B99"/>
    <w:rsid w:val="003D768A"/>
    <w:rsid w:val="003E0C17"/>
    <w:rsid w:val="003E6BD7"/>
    <w:rsid w:val="003F213C"/>
    <w:rsid w:val="003F4AA7"/>
    <w:rsid w:val="0040049E"/>
    <w:rsid w:val="00416467"/>
    <w:rsid w:val="004169AC"/>
    <w:rsid w:val="00431588"/>
    <w:rsid w:val="00436C56"/>
    <w:rsid w:val="0043792D"/>
    <w:rsid w:val="00444599"/>
    <w:rsid w:val="00444C39"/>
    <w:rsid w:val="00456E90"/>
    <w:rsid w:val="004575DC"/>
    <w:rsid w:val="0046660F"/>
    <w:rsid w:val="00470718"/>
    <w:rsid w:val="00474EAB"/>
    <w:rsid w:val="00480DF2"/>
    <w:rsid w:val="00487F98"/>
    <w:rsid w:val="00493664"/>
    <w:rsid w:val="00494103"/>
    <w:rsid w:val="0049558C"/>
    <w:rsid w:val="004A5218"/>
    <w:rsid w:val="004A7146"/>
    <w:rsid w:val="004B645C"/>
    <w:rsid w:val="004C3C10"/>
    <w:rsid w:val="004E14D0"/>
    <w:rsid w:val="004E7E68"/>
    <w:rsid w:val="004F4B9E"/>
    <w:rsid w:val="004F65EF"/>
    <w:rsid w:val="004F6E6B"/>
    <w:rsid w:val="005057B1"/>
    <w:rsid w:val="0050597A"/>
    <w:rsid w:val="005158A5"/>
    <w:rsid w:val="0052036C"/>
    <w:rsid w:val="00523580"/>
    <w:rsid w:val="005257A1"/>
    <w:rsid w:val="00525F33"/>
    <w:rsid w:val="0053175F"/>
    <w:rsid w:val="005336EA"/>
    <w:rsid w:val="00534A56"/>
    <w:rsid w:val="00535712"/>
    <w:rsid w:val="00550D34"/>
    <w:rsid w:val="00556375"/>
    <w:rsid w:val="005637B8"/>
    <w:rsid w:val="00566480"/>
    <w:rsid w:val="005713C5"/>
    <w:rsid w:val="005854DF"/>
    <w:rsid w:val="0058561F"/>
    <w:rsid w:val="00585D05"/>
    <w:rsid w:val="0058718D"/>
    <w:rsid w:val="00590B23"/>
    <w:rsid w:val="00597C5E"/>
    <w:rsid w:val="005A1EE5"/>
    <w:rsid w:val="005B778D"/>
    <w:rsid w:val="005C2E26"/>
    <w:rsid w:val="005C322D"/>
    <w:rsid w:val="005C7FE8"/>
    <w:rsid w:val="005D07E3"/>
    <w:rsid w:val="005D1836"/>
    <w:rsid w:val="005D29E6"/>
    <w:rsid w:val="005D4A4A"/>
    <w:rsid w:val="005E5B1D"/>
    <w:rsid w:val="005E7768"/>
    <w:rsid w:val="005F2952"/>
    <w:rsid w:val="005F3F93"/>
    <w:rsid w:val="00603187"/>
    <w:rsid w:val="00603D40"/>
    <w:rsid w:val="0060733D"/>
    <w:rsid w:val="00622646"/>
    <w:rsid w:val="006250AA"/>
    <w:rsid w:val="00625F41"/>
    <w:rsid w:val="00630635"/>
    <w:rsid w:val="00634FDC"/>
    <w:rsid w:val="00637DB0"/>
    <w:rsid w:val="00647940"/>
    <w:rsid w:val="00651E18"/>
    <w:rsid w:val="00654800"/>
    <w:rsid w:val="006573A2"/>
    <w:rsid w:val="00657A10"/>
    <w:rsid w:val="0066260E"/>
    <w:rsid w:val="00663A0C"/>
    <w:rsid w:val="00665664"/>
    <w:rsid w:val="00680D40"/>
    <w:rsid w:val="0068478A"/>
    <w:rsid w:val="006900FB"/>
    <w:rsid w:val="006943A6"/>
    <w:rsid w:val="006B557B"/>
    <w:rsid w:val="006C2590"/>
    <w:rsid w:val="006D174C"/>
    <w:rsid w:val="006D18CE"/>
    <w:rsid w:val="006D6B08"/>
    <w:rsid w:val="006E61CD"/>
    <w:rsid w:val="006E7F9E"/>
    <w:rsid w:val="006F1D27"/>
    <w:rsid w:val="006F3404"/>
    <w:rsid w:val="007046BB"/>
    <w:rsid w:val="00706BC7"/>
    <w:rsid w:val="00706D8C"/>
    <w:rsid w:val="00716EBE"/>
    <w:rsid w:val="00722356"/>
    <w:rsid w:val="00730690"/>
    <w:rsid w:val="00730FF8"/>
    <w:rsid w:val="007370AF"/>
    <w:rsid w:val="007516AF"/>
    <w:rsid w:val="007737C5"/>
    <w:rsid w:val="007805CC"/>
    <w:rsid w:val="007813BA"/>
    <w:rsid w:val="00783F41"/>
    <w:rsid w:val="00784495"/>
    <w:rsid w:val="00790B84"/>
    <w:rsid w:val="007949EC"/>
    <w:rsid w:val="00797C2A"/>
    <w:rsid w:val="007A4001"/>
    <w:rsid w:val="007B1CAD"/>
    <w:rsid w:val="007B2E9F"/>
    <w:rsid w:val="007D0375"/>
    <w:rsid w:val="007D2C1B"/>
    <w:rsid w:val="007D3BEA"/>
    <w:rsid w:val="007D6197"/>
    <w:rsid w:val="007E2CCC"/>
    <w:rsid w:val="007F1495"/>
    <w:rsid w:val="007F7FBC"/>
    <w:rsid w:val="00800C23"/>
    <w:rsid w:val="00803FD4"/>
    <w:rsid w:val="00812D71"/>
    <w:rsid w:val="00824194"/>
    <w:rsid w:val="008241DB"/>
    <w:rsid w:val="00826143"/>
    <w:rsid w:val="00827C96"/>
    <w:rsid w:val="0083145F"/>
    <w:rsid w:val="00834A30"/>
    <w:rsid w:val="00837185"/>
    <w:rsid w:val="00837E9F"/>
    <w:rsid w:val="00855631"/>
    <w:rsid w:val="00857463"/>
    <w:rsid w:val="0086286D"/>
    <w:rsid w:val="00862909"/>
    <w:rsid w:val="00864B3E"/>
    <w:rsid w:val="008748E0"/>
    <w:rsid w:val="00882D34"/>
    <w:rsid w:val="008848D1"/>
    <w:rsid w:val="00895A9D"/>
    <w:rsid w:val="00896F69"/>
    <w:rsid w:val="008A42A4"/>
    <w:rsid w:val="008A5B1D"/>
    <w:rsid w:val="008B071E"/>
    <w:rsid w:val="008B3EA4"/>
    <w:rsid w:val="008B4D7F"/>
    <w:rsid w:val="008B52E3"/>
    <w:rsid w:val="008B66EF"/>
    <w:rsid w:val="008C1299"/>
    <w:rsid w:val="008D6E2C"/>
    <w:rsid w:val="008E0B8E"/>
    <w:rsid w:val="008E2CB9"/>
    <w:rsid w:val="008E3B39"/>
    <w:rsid w:val="008E4332"/>
    <w:rsid w:val="008E5A79"/>
    <w:rsid w:val="008E6625"/>
    <w:rsid w:val="008F791C"/>
    <w:rsid w:val="009007DC"/>
    <w:rsid w:val="00903D85"/>
    <w:rsid w:val="009100ED"/>
    <w:rsid w:val="0091071C"/>
    <w:rsid w:val="00911ADD"/>
    <w:rsid w:val="009159A0"/>
    <w:rsid w:val="009161BE"/>
    <w:rsid w:val="009168DE"/>
    <w:rsid w:val="00934E9D"/>
    <w:rsid w:val="00942C1F"/>
    <w:rsid w:val="009472A2"/>
    <w:rsid w:val="00955258"/>
    <w:rsid w:val="00955670"/>
    <w:rsid w:val="00955E8A"/>
    <w:rsid w:val="0096038B"/>
    <w:rsid w:val="00961CC4"/>
    <w:rsid w:val="009646D2"/>
    <w:rsid w:val="00966F77"/>
    <w:rsid w:val="009724FE"/>
    <w:rsid w:val="00973067"/>
    <w:rsid w:val="00987480"/>
    <w:rsid w:val="00995931"/>
    <w:rsid w:val="009B1D3C"/>
    <w:rsid w:val="009B31FB"/>
    <w:rsid w:val="009B5908"/>
    <w:rsid w:val="009C1178"/>
    <w:rsid w:val="009C2B73"/>
    <w:rsid w:val="009D2FCF"/>
    <w:rsid w:val="009D5084"/>
    <w:rsid w:val="009E4FB0"/>
    <w:rsid w:val="009F75E6"/>
    <w:rsid w:val="00A04034"/>
    <w:rsid w:val="00A05526"/>
    <w:rsid w:val="00A11201"/>
    <w:rsid w:val="00A21D46"/>
    <w:rsid w:val="00A265E0"/>
    <w:rsid w:val="00A41AE5"/>
    <w:rsid w:val="00A434BB"/>
    <w:rsid w:val="00A44FB7"/>
    <w:rsid w:val="00A51048"/>
    <w:rsid w:val="00A521FC"/>
    <w:rsid w:val="00A56FF5"/>
    <w:rsid w:val="00A70514"/>
    <w:rsid w:val="00A715CC"/>
    <w:rsid w:val="00A77768"/>
    <w:rsid w:val="00A804C5"/>
    <w:rsid w:val="00A84886"/>
    <w:rsid w:val="00AA1F7C"/>
    <w:rsid w:val="00AA4AB8"/>
    <w:rsid w:val="00AA637F"/>
    <w:rsid w:val="00AB3CDF"/>
    <w:rsid w:val="00AB4D3C"/>
    <w:rsid w:val="00AB6685"/>
    <w:rsid w:val="00AE3CF4"/>
    <w:rsid w:val="00AE487B"/>
    <w:rsid w:val="00AF2B32"/>
    <w:rsid w:val="00AF5362"/>
    <w:rsid w:val="00AF5D87"/>
    <w:rsid w:val="00AF6CB5"/>
    <w:rsid w:val="00AF6ECE"/>
    <w:rsid w:val="00B02C20"/>
    <w:rsid w:val="00B03438"/>
    <w:rsid w:val="00B106DB"/>
    <w:rsid w:val="00B10839"/>
    <w:rsid w:val="00B14082"/>
    <w:rsid w:val="00B14E2A"/>
    <w:rsid w:val="00B26B8B"/>
    <w:rsid w:val="00B316D6"/>
    <w:rsid w:val="00B3534F"/>
    <w:rsid w:val="00B405D2"/>
    <w:rsid w:val="00B457F5"/>
    <w:rsid w:val="00B47020"/>
    <w:rsid w:val="00B540DA"/>
    <w:rsid w:val="00B55C12"/>
    <w:rsid w:val="00B622F8"/>
    <w:rsid w:val="00B65DD2"/>
    <w:rsid w:val="00B65E38"/>
    <w:rsid w:val="00B71822"/>
    <w:rsid w:val="00B7454F"/>
    <w:rsid w:val="00B75081"/>
    <w:rsid w:val="00B816A8"/>
    <w:rsid w:val="00BA0D0C"/>
    <w:rsid w:val="00BA2181"/>
    <w:rsid w:val="00BA44E8"/>
    <w:rsid w:val="00BB19C6"/>
    <w:rsid w:val="00BC043E"/>
    <w:rsid w:val="00BC0DCA"/>
    <w:rsid w:val="00BC0F61"/>
    <w:rsid w:val="00BC6CBA"/>
    <w:rsid w:val="00BC7096"/>
    <w:rsid w:val="00BC7504"/>
    <w:rsid w:val="00BD339C"/>
    <w:rsid w:val="00BD3994"/>
    <w:rsid w:val="00BD4C51"/>
    <w:rsid w:val="00BF3F26"/>
    <w:rsid w:val="00BF7163"/>
    <w:rsid w:val="00C017A9"/>
    <w:rsid w:val="00C10325"/>
    <w:rsid w:val="00C172B6"/>
    <w:rsid w:val="00C26D62"/>
    <w:rsid w:val="00C34E51"/>
    <w:rsid w:val="00C407B8"/>
    <w:rsid w:val="00C4555B"/>
    <w:rsid w:val="00C51A5F"/>
    <w:rsid w:val="00C62499"/>
    <w:rsid w:val="00C636C6"/>
    <w:rsid w:val="00C7567E"/>
    <w:rsid w:val="00C83C7D"/>
    <w:rsid w:val="00C84719"/>
    <w:rsid w:val="00C866BF"/>
    <w:rsid w:val="00CA02C3"/>
    <w:rsid w:val="00CC0F4F"/>
    <w:rsid w:val="00CC318D"/>
    <w:rsid w:val="00CC4B93"/>
    <w:rsid w:val="00CC70D8"/>
    <w:rsid w:val="00CD08AE"/>
    <w:rsid w:val="00CD5C41"/>
    <w:rsid w:val="00CD7F8A"/>
    <w:rsid w:val="00CE2A39"/>
    <w:rsid w:val="00CE2B3A"/>
    <w:rsid w:val="00D02BE2"/>
    <w:rsid w:val="00D034F1"/>
    <w:rsid w:val="00D11F02"/>
    <w:rsid w:val="00D22C93"/>
    <w:rsid w:val="00D2305B"/>
    <w:rsid w:val="00D3133C"/>
    <w:rsid w:val="00D4286C"/>
    <w:rsid w:val="00D5226C"/>
    <w:rsid w:val="00D53596"/>
    <w:rsid w:val="00D5497D"/>
    <w:rsid w:val="00D565AE"/>
    <w:rsid w:val="00D5791D"/>
    <w:rsid w:val="00D64251"/>
    <w:rsid w:val="00D712F3"/>
    <w:rsid w:val="00D72EB2"/>
    <w:rsid w:val="00D73A71"/>
    <w:rsid w:val="00D76DFE"/>
    <w:rsid w:val="00D85CF9"/>
    <w:rsid w:val="00D86F70"/>
    <w:rsid w:val="00D91CD6"/>
    <w:rsid w:val="00DA0707"/>
    <w:rsid w:val="00DA4593"/>
    <w:rsid w:val="00DB28E5"/>
    <w:rsid w:val="00DB45F6"/>
    <w:rsid w:val="00DC4010"/>
    <w:rsid w:val="00DC4375"/>
    <w:rsid w:val="00DD5D69"/>
    <w:rsid w:val="00DD7168"/>
    <w:rsid w:val="00DF7403"/>
    <w:rsid w:val="00E06F82"/>
    <w:rsid w:val="00E22258"/>
    <w:rsid w:val="00E2359F"/>
    <w:rsid w:val="00E275DD"/>
    <w:rsid w:val="00E30BBE"/>
    <w:rsid w:val="00E34111"/>
    <w:rsid w:val="00E42B44"/>
    <w:rsid w:val="00E4362E"/>
    <w:rsid w:val="00E43852"/>
    <w:rsid w:val="00E54FC3"/>
    <w:rsid w:val="00E56E54"/>
    <w:rsid w:val="00E60CAB"/>
    <w:rsid w:val="00E66D29"/>
    <w:rsid w:val="00E710DF"/>
    <w:rsid w:val="00E71A2C"/>
    <w:rsid w:val="00E7676F"/>
    <w:rsid w:val="00E8176A"/>
    <w:rsid w:val="00E81A3A"/>
    <w:rsid w:val="00E837EB"/>
    <w:rsid w:val="00E9104C"/>
    <w:rsid w:val="00E93299"/>
    <w:rsid w:val="00E9400C"/>
    <w:rsid w:val="00EA4851"/>
    <w:rsid w:val="00EB2BC9"/>
    <w:rsid w:val="00EB2D66"/>
    <w:rsid w:val="00EB7753"/>
    <w:rsid w:val="00EC37E0"/>
    <w:rsid w:val="00EC6071"/>
    <w:rsid w:val="00ED6F3A"/>
    <w:rsid w:val="00EE0598"/>
    <w:rsid w:val="00EE1E68"/>
    <w:rsid w:val="00F075D7"/>
    <w:rsid w:val="00F147D3"/>
    <w:rsid w:val="00F151EA"/>
    <w:rsid w:val="00F15341"/>
    <w:rsid w:val="00F16FB2"/>
    <w:rsid w:val="00F21308"/>
    <w:rsid w:val="00F216A1"/>
    <w:rsid w:val="00F21B66"/>
    <w:rsid w:val="00F3061F"/>
    <w:rsid w:val="00F32A1E"/>
    <w:rsid w:val="00F46302"/>
    <w:rsid w:val="00F513C9"/>
    <w:rsid w:val="00F5560D"/>
    <w:rsid w:val="00F63A9F"/>
    <w:rsid w:val="00F658F5"/>
    <w:rsid w:val="00F718F2"/>
    <w:rsid w:val="00F817A1"/>
    <w:rsid w:val="00F838F2"/>
    <w:rsid w:val="00F854D8"/>
    <w:rsid w:val="00FA11BA"/>
    <w:rsid w:val="00FA769F"/>
    <w:rsid w:val="00FC3F3C"/>
    <w:rsid w:val="00FD08E9"/>
    <w:rsid w:val="00FE5DD2"/>
    <w:rsid w:val="00FE7138"/>
    <w:rsid w:val="00FF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77E9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0" w:defQFormat="0" w:count="276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semiHidden="0" w:uiPriority="39" w:qFormat="1"/>
  </w:latentStyles>
  <w:style w:type="paragraph" w:default="1" w:styleId="Normal">
    <w:name w:val="Normal"/>
    <w:qFormat/>
    <w:rsid w:val="004F6E6B"/>
    <w:pPr>
      <w:jc w:val="both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90B23"/>
    <w:pPr>
      <w:numPr>
        <w:numId w:val="3"/>
      </w:numPr>
      <w:autoSpaceDE w:val="0"/>
      <w:autoSpaceDN w:val="0"/>
      <w:adjustRightInd w:val="0"/>
      <w:outlineLvl w:val="0"/>
    </w:pPr>
    <w:rPr>
      <w:rFonts w:cs="Arial"/>
      <w:b/>
      <w:bCs/>
      <w:caps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C37E0"/>
    <w:pPr>
      <w:keepNext/>
      <w:numPr>
        <w:ilvl w:val="1"/>
        <w:numId w:val="3"/>
      </w:numPr>
      <w:outlineLvl w:val="1"/>
    </w:pPr>
    <w:rPr>
      <w:i/>
      <w:szCs w:val="20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C37E0"/>
    <w:pPr>
      <w:keepNext/>
      <w:numPr>
        <w:ilvl w:val="2"/>
        <w:numId w:val="3"/>
      </w:numPr>
      <w:outlineLvl w:val="2"/>
    </w:pPr>
    <w:rPr>
      <w:i/>
      <w:szCs w:val="20"/>
      <w:lang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96B88"/>
    <w:pPr>
      <w:keepNext/>
      <w:numPr>
        <w:ilvl w:val="3"/>
        <w:numId w:val="1"/>
      </w:numPr>
      <w:spacing w:before="240" w:after="60"/>
      <w:outlineLvl w:val="3"/>
    </w:pPr>
    <w:rPr>
      <w:b/>
      <w:sz w:val="28"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096B88"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0"/>
      <w:lang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96B88"/>
    <w:pPr>
      <w:numPr>
        <w:ilvl w:val="5"/>
        <w:numId w:val="1"/>
      </w:numPr>
      <w:spacing w:before="240" w:after="60"/>
      <w:outlineLvl w:val="5"/>
    </w:pPr>
    <w:rPr>
      <w:b/>
      <w:szCs w:val="20"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96B88"/>
    <w:pPr>
      <w:numPr>
        <w:ilvl w:val="6"/>
        <w:numId w:val="1"/>
      </w:numPr>
      <w:spacing w:before="240" w:after="60"/>
      <w:outlineLvl w:val="6"/>
    </w:pPr>
    <w:rPr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096B88"/>
    <w:pPr>
      <w:numPr>
        <w:ilvl w:val="7"/>
        <w:numId w:val="1"/>
      </w:numPr>
      <w:spacing w:before="240" w:after="60"/>
      <w:outlineLvl w:val="7"/>
    </w:pPr>
    <w:rPr>
      <w:i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096B88"/>
    <w:pPr>
      <w:numPr>
        <w:ilvl w:val="8"/>
        <w:numId w:val="1"/>
      </w:numPr>
      <w:spacing w:before="240" w:after="60"/>
      <w:outlineLvl w:val="8"/>
    </w:pPr>
    <w:rPr>
      <w:rFonts w:ascii="Helvetica" w:hAnsi="Helvetica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90B23"/>
    <w:rPr>
      <w:rFonts w:ascii="Arial" w:hAnsi="Arial" w:cs="Arial"/>
      <w:b/>
      <w:bCs/>
      <w:caps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826143"/>
    <w:rPr>
      <w:rFonts w:ascii="Arial" w:hAnsi="Arial" w:cs="Times New Roman"/>
      <w:i/>
      <w:sz w:val="20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826143"/>
    <w:rPr>
      <w:rFonts w:ascii="Arial" w:hAnsi="Arial" w:cs="Times New Roman"/>
      <w:i/>
      <w:sz w:val="20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826143"/>
    <w:rPr>
      <w:rFonts w:ascii="Arial" w:hAnsi="Arial" w:cs="Times New Roman"/>
      <w:b/>
      <w:sz w:val="20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826143"/>
    <w:rPr>
      <w:rFonts w:ascii="Arial" w:hAnsi="Arial" w:cs="Times New Roman"/>
      <w:b/>
      <w:i/>
      <w:sz w:val="20"/>
      <w:szCs w:val="20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826143"/>
    <w:rPr>
      <w:rFonts w:ascii="Arial" w:hAnsi="Arial" w:cs="Times New Roman"/>
      <w:b/>
      <w:sz w:val="20"/>
      <w:szCs w:val="20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826143"/>
    <w:rPr>
      <w:rFonts w:ascii="Arial" w:hAnsi="Arial" w:cs="Times New Roman"/>
      <w:sz w:val="20"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826143"/>
    <w:rPr>
      <w:rFonts w:ascii="Arial" w:hAnsi="Arial" w:cs="Times New Roman"/>
      <w:i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826143"/>
    <w:rPr>
      <w:rFonts w:ascii="Helvetica" w:hAnsi="Helvetica" w:cs="Times New Roman"/>
      <w:sz w:val="20"/>
      <w:szCs w:val="20"/>
      <w:lang w:eastAsia="en-US"/>
    </w:rPr>
  </w:style>
  <w:style w:type="paragraph" w:customStyle="1" w:styleId="Default">
    <w:name w:val="Default"/>
    <w:uiPriority w:val="99"/>
    <w:rsid w:val="001D4451"/>
    <w:pPr>
      <w:autoSpaceDE w:val="0"/>
      <w:autoSpaceDN w:val="0"/>
      <w:adjustRightInd w:val="0"/>
    </w:pPr>
    <w:rPr>
      <w:rFonts w:ascii="Tahoma" w:hAnsi="Tahoma" w:cs="Tahom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rsid w:val="001D14DC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092E00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uiPriority w:val="99"/>
    <w:semiHidden/>
    <w:rsid w:val="00092E00"/>
    <w:rPr>
      <w:color w:val="0000FF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826143"/>
    <w:rPr>
      <w:rFonts w:ascii="Arial" w:hAnsi="Arial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092E0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26143"/>
    <w:rPr>
      <w:rFonts w:ascii="Arial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2F6C31"/>
    <w:pPr>
      <w:tabs>
        <w:tab w:val="center" w:pos="4153"/>
        <w:tab w:val="right" w:pos="8306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826143"/>
    <w:rPr>
      <w:rFonts w:ascii="Arial" w:hAnsi="Arial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5C7F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26143"/>
    <w:rPr>
      <w:rFonts w:cs="Times New Roman"/>
      <w:sz w:val="2"/>
    </w:rPr>
  </w:style>
  <w:style w:type="paragraph" w:customStyle="1" w:styleId="default0">
    <w:name w:val="default"/>
    <w:basedOn w:val="Normal"/>
    <w:uiPriority w:val="99"/>
    <w:rsid w:val="00096B88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rsid w:val="0066260E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62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26143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62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26143"/>
    <w:rPr>
      <w:rFonts w:ascii="Arial" w:hAnsi="Arial" w:cs="Times New Roman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99"/>
    <w:rsid w:val="007813BA"/>
    <w:pPr>
      <w:ind w:left="220"/>
      <w:jc w:val="left"/>
    </w:pPr>
    <w:rPr>
      <w:rFonts w:cs="Arial"/>
      <w:szCs w:val="22"/>
    </w:rPr>
  </w:style>
  <w:style w:type="paragraph" w:styleId="TOC1">
    <w:name w:val="toc 1"/>
    <w:basedOn w:val="Normal"/>
    <w:next w:val="Normal"/>
    <w:autoRedefine/>
    <w:uiPriority w:val="99"/>
    <w:rsid w:val="00A804C5"/>
    <w:pPr>
      <w:spacing w:before="120"/>
      <w:jc w:val="left"/>
    </w:pPr>
    <w:rPr>
      <w:rFonts w:cs="Arial"/>
      <w:b/>
      <w:sz w:val="24"/>
    </w:rPr>
  </w:style>
  <w:style w:type="character" w:customStyle="1" w:styleId="phone2">
    <w:name w:val="phone2"/>
    <w:uiPriority w:val="99"/>
    <w:rsid w:val="00C34E51"/>
    <w:rPr>
      <w:b/>
      <w:color w:val="DD291E"/>
      <w:sz w:val="48"/>
    </w:rPr>
  </w:style>
  <w:style w:type="paragraph" w:styleId="ListParagraph">
    <w:name w:val="List Paragraph"/>
    <w:basedOn w:val="Normal"/>
    <w:link w:val="ListParagraphChar"/>
    <w:uiPriority w:val="99"/>
    <w:qFormat/>
    <w:rsid w:val="00855631"/>
    <w:pPr>
      <w:numPr>
        <w:numId w:val="4"/>
      </w:numPr>
    </w:pPr>
  </w:style>
  <w:style w:type="paragraph" w:customStyle="1" w:styleId="secondparagraph">
    <w:name w:val="secondparagraph"/>
    <w:basedOn w:val="Normal"/>
    <w:uiPriority w:val="99"/>
    <w:rsid w:val="00054724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styleId="Strong">
    <w:name w:val="Strong"/>
    <w:basedOn w:val="DefaultParagraphFont"/>
    <w:uiPriority w:val="99"/>
    <w:qFormat/>
    <w:rsid w:val="00054724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uiPriority w:val="99"/>
    <w:rsid w:val="00054724"/>
    <w:rPr>
      <w:rFonts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855631"/>
    <w:rPr>
      <w:rFonts w:ascii="Arial" w:hAnsi="Arial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99"/>
    <w:rsid w:val="00803FD4"/>
    <w:pPr>
      <w:ind w:left="440"/>
      <w:jc w:val="left"/>
    </w:pPr>
    <w:rPr>
      <w:rFonts w:cs="Arial"/>
      <w:szCs w:val="22"/>
    </w:rPr>
  </w:style>
  <w:style w:type="paragraph" w:styleId="TOCHeading">
    <w:name w:val="TOC Heading"/>
    <w:basedOn w:val="Heading1"/>
    <w:next w:val="Normal"/>
    <w:uiPriority w:val="99"/>
    <w:qFormat/>
    <w:rsid w:val="00A804C5"/>
    <w:pPr>
      <w:keepNext/>
      <w:keepLines/>
      <w:pageBreakBefore/>
      <w:numPr>
        <w:numId w:val="0"/>
      </w:numPr>
      <w:autoSpaceDE/>
      <w:autoSpaceDN/>
      <w:adjustRightInd/>
      <w:jc w:val="left"/>
      <w:outlineLvl w:val="9"/>
    </w:pPr>
    <w:rPr>
      <w:rFonts w:eastAsia="MS Gothic" w:cs="Times New Roman"/>
      <w:bCs w:val="0"/>
      <w:szCs w:val="28"/>
      <w:lang w:val="en-US" w:eastAsia="en-US"/>
    </w:rPr>
  </w:style>
  <w:style w:type="paragraph" w:styleId="TOC4">
    <w:name w:val="toc 4"/>
    <w:basedOn w:val="Normal"/>
    <w:next w:val="Normal"/>
    <w:autoRedefine/>
    <w:uiPriority w:val="99"/>
    <w:rsid w:val="00A804C5"/>
    <w:pPr>
      <w:ind w:left="660"/>
      <w:jc w:val="left"/>
    </w:pPr>
    <w:rPr>
      <w:rFonts w:cs="Arial"/>
      <w:sz w:val="20"/>
      <w:szCs w:val="20"/>
    </w:rPr>
  </w:style>
  <w:style w:type="paragraph" w:styleId="TOC5">
    <w:name w:val="toc 5"/>
    <w:basedOn w:val="Normal"/>
    <w:next w:val="Normal"/>
    <w:autoRedefine/>
    <w:uiPriority w:val="99"/>
    <w:rsid w:val="00A804C5"/>
    <w:pPr>
      <w:ind w:left="880"/>
      <w:jc w:val="left"/>
    </w:pPr>
    <w:rPr>
      <w:rFonts w:cs="Arial"/>
      <w:sz w:val="20"/>
      <w:szCs w:val="20"/>
    </w:rPr>
  </w:style>
  <w:style w:type="paragraph" w:styleId="TOC6">
    <w:name w:val="toc 6"/>
    <w:basedOn w:val="Normal"/>
    <w:next w:val="Normal"/>
    <w:autoRedefine/>
    <w:uiPriority w:val="99"/>
    <w:rsid w:val="00A804C5"/>
    <w:pPr>
      <w:ind w:left="1100"/>
      <w:jc w:val="left"/>
    </w:pPr>
    <w:rPr>
      <w:rFonts w:cs="Arial"/>
      <w:sz w:val="20"/>
      <w:szCs w:val="20"/>
    </w:rPr>
  </w:style>
  <w:style w:type="paragraph" w:styleId="TOC7">
    <w:name w:val="toc 7"/>
    <w:basedOn w:val="Normal"/>
    <w:next w:val="Normal"/>
    <w:autoRedefine/>
    <w:uiPriority w:val="99"/>
    <w:rsid w:val="00A804C5"/>
    <w:pPr>
      <w:ind w:left="1320"/>
      <w:jc w:val="left"/>
    </w:pPr>
    <w:rPr>
      <w:rFonts w:cs="Arial"/>
      <w:sz w:val="20"/>
      <w:szCs w:val="20"/>
    </w:rPr>
  </w:style>
  <w:style w:type="paragraph" w:styleId="TOC8">
    <w:name w:val="toc 8"/>
    <w:basedOn w:val="Normal"/>
    <w:next w:val="Normal"/>
    <w:autoRedefine/>
    <w:uiPriority w:val="99"/>
    <w:rsid w:val="00A804C5"/>
    <w:pPr>
      <w:ind w:left="1540"/>
      <w:jc w:val="left"/>
    </w:pPr>
    <w:rPr>
      <w:rFonts w:cs="Arial"/>
      <w:sz w:val="20"/>
      <w:szCs w:val="20"/>
    </w:rPr>
  </w:style>
  <w:style w:type="paragraph" w:styleId="TOC9">
    <w:name w:val="toc 9"/>
    <w:basedOn w:val="Normal"/>
    <w:next w:val="Normal"/>
    <w:autoRedefine/>
    <w:uiPriority w:val="99"/>
    <w:rsid w:val="00A804C5"/>
    <w:pPr>
      <w:ind w:left="1760"/>
      <w:jc w:val="left"/>
    </w:pPr>
    <w:rPr>
      <w:rFonts w:cs="Arial"/>
      <w:sz w:val="20"/>
      <w:szCs w:val="20"/>
    </w:rPr>
  </w:style>
  <w:style w:type="paragraph" w:styleId="Revision">
    <w:name w:val="Revision"/>
    <w:hidden/>
    <w:uiPriority w:val="99"/>
    <w:semiHidden/>
    <w:rsid w:val="00D5226C"/>
    <w:rPr>
      <w:rFonts w:ascii="Arial" w:hAnsi="Arial"/>
      <w:szCs w:val="24"/>
    </w:rPr>
  </w:style>
  <w:style w:type="character" w:styleId="FollowedHyperlink">
    <w:name w:val="FollowedHyperlink"/>
    <w:basedOn w:val="DefaultParagraphFont"/>
    <w:uiPriority w:val="99"/>
    <w:semiHidden/>
    <w:rsid w:val="00E60CAB"/>
    <w:rPr>
      <w:rFonts w:cs="Times New Roman"/>
      <w:color w:val="FFFFFF"/>
      <w:u w:val="single"/>
    </w:rPr>
  </w:style>
  <w:style w:type="numbering" w:styleId="111111">
    <w:name w:val="Outline List 2"/>
    <w:basedOn w:val="NoList"/>
    <w:uiPriority w:val="99"/>
    <w:semiHidden/>
    <w:unhideWhenUsed/>
    <w:locked/>
    <w:rsid w:val="00626C28"/>
    <w:pPr>
      <w:numPr>
        <w:numId w:val="2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0" w:defQFormat="0" w:count="276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semiHidden="0" w:uiPriority="39" w:qFormat="1"/>
  </w:latentStyles>
  <w:style w:type="paragraph" w:default="1" w:styleId="Normal">
    <w:name w:val="Normal"/>
    <w:qFormat/>
    <w:rsid w:val="004F6E6B"/>
    <w:pPr>
      <w:jc w:val="both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90B23"/>
    <w:pPr>
      <w:numPr>
        <w:numId w:val="3"/>
      </w:numPr>
      <w:autoSpaceDE w:val="0"/>
      <w:autoSpaceDN w:val="0"/>
      <w:adjustRightInd w:val="0"/>
      <w:outlineLvl w:val="0"/>
    </w:pPr>
    <w:rPr>
      <w:rFonts w:cs="Arial"/>
      <w:b/>
      <w:bCs/>
      <w:caps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C37E0"/>
    <w:pPr>
      <w:keepNext/>
      <w:numPr>
        <w:ilvl w:val="1"/>
        <w:numId w:val="3"/>
      </w:numPr>
      <w:outlineLvl w:val="1"/>
    </w:pPr>
    <w:rPr>
      <w:i/>
      <w:szCs w:val="20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C37E0"/>
    <w:pPr>
      <w:keepNext/>
      <w:numPr>
        <w:ilvl w:val="2"/>
        <w:numId w:val="3"/>
      </w:numPr>
      <w:outlineLvl w:val="2"/>
    </w:pPr>
    <w:rPr>
      <w:i/>
      <w:szCs w:val="20"/>
      <w:lang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96B88"/>
    <w:pPr>
      <w:keepNext/>
      <w:numPr>
        <w:ilvl w:val="3"/>
        <w:numId w:val="1"/>
      </w:numPr>
      <w:spacing w:before="240" w:after="60"/>
      <w:outlineLvl w:val="3"/>
    </w:pPr>
    <w:rPr>
      <w:b/>
      <w:sz w:val="28"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096B88"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0"/>
      <w:lang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96B88"/>
    <w:pPr>
      <w:numPr>
        <w:ilvl w:val="5"/>
        <w:numId w:val="1"/>
      </w:numPr>
      <w:spacing w:before="240" w:after="60"/>
      <w:outlineLvl w:val="5"/>
    </w:pPr>
    <w:rPr>
      <w:b/>
      <w:szCs w:val="20"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96B88"/>
    <w:pPr>
      <w:numPr>
        <w:ilvl w:val="6"/>
        <w:numId w:val="1"/>
      </w:numPr>
      <w:spacing w:before="240" w:after="60"/>
      <w:outlineLvl w:val="6"/>
    </w:pPr>
    <w:rPr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096B88"/>
    <w:pPr>
      <w:numPr>
        <w:ilvl w:val="7"/>
        <w:numId w:val="1"/>
      </w:numPr>
      <w:spacing w:before="240" w:after="60"/>
      <w:outlineLvl w:val="7"/>
    </w:pPr>
    <w:rPr>
      <w:i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096B88"/>
    <w:pPr>
      <w:numPr>
        <w:ilvl w:val="8"/>
        <w:numId w:val="1"/>
      </w:numPr>
      <w:spacing w:before="240" w:after="60"/>
      <w:outlineLvl w:val="8"/>
    </w:pPr>
    <w:rPr>
      <w:rFonts w:ascii="Helvetica" w:hAnsi="Helvetica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90B23"/>
    <w:rPr>
      <w:rFonts w:ascii="Arial" w:hAnsi="Arial" w:cs="Arial"/>
      <w:b/>
      <w:bCs/>
      <w:caps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826143"/>
    <w:rPr>
      <w:rFonts w:ascii="Arial" w:hAnsi="Arial" w:cs="Times New Roman"/>
      <w:i/>
      <w:sz w:val="20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826143"/>
    <w:rPr>
      <w:rFonts w:ascii="Arial" w:hAnsi="Arial" w:cs="Times New Roman"/>
      <w:i/>
      <w:sz w:val="20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826143"/>
    <w:rPr>
      <w:rFonts w:ascii="Arial" w:hAnsi="Arial" w:cs="Times New Roman"/>
      <w:b/>
      <w:sz w:val="20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826143"/>
    <w:rPr>
      <w:rFonts w:ascii="Arial" w:hAnsi="Arial" w:cs="Times New Roman"/>
      <w:b/>
      <w:i/>
      <w:sz w:val="20"/>
      <w:szCs w:val="20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826143"/>
    <w:rPr>
      <w:rFonts w:ascii="Arial" w:hAnsi="Arial" w:cs="Times New Roman"/>
      <w:b/>
      <w:sz w:val="20"/>
      <w:szCs w:val="20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826143"/>
    <w:rPr>
      <w:rFonts w:ascii="Arial" w:hAnsi="Arial" w:cs="Times New Roman"/>
      <w:sz w:val="20"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826143"/>
    <w:rPr>
      <w:rFonts w:ascii="Arial" w:hAnsi="Arial" w:cs="Times New Roman"/>
      <w:i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826143"/>
    <w:rPr>
      <w:rFonts w:ascii="Helvetica" w:hAnsi="Helvetica" w:cs="Times New Roman"/>
      <w:sz w:val="20"/>
      <w:szCs w:val="20"/>
      <w:lang w:eastAsia="en-US"/>
    </w:rPr>
  </w:style>
  <w:style w:type="paragraph" w:customStyle="1" w:styleId="Default">
    <w:name w:val="Default"/>
    <w:uiPriority w:val="99"/>
    <w:rsid w:val="001D4451"/>
    <w:pPr>
      <w:autoSpaceDE w:val="0"/>
      <w:autoSpaceDN w:val="0"/>
      <w:adjustRightInd w:val="0"/>
    </w:pPr>
    <w:rPr>
      <w:rFonts w:ascii="Tahoma" w:hAnsi="Tahoma" w:cs="Tahom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rsid w:val="001D14DC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092E00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uiPriority w:val="99"/>
    <w:semiHidden/>
    <w:rsid w:val="00092E00"/>
    <w:rPr>
      <w:color w:val="0000FF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826143"/>
    <w:rPr>
      <w:rFonts w:ascii="Arial" w:hAnsi="Arial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092E0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26143"/>
    <w:rPr>
      <w:rFonts w:ascii="Arial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2F6C31"/>
    <w:pPr>
      <w:tabs>
        <w:tab w:val="center" w:pos="4153"/>
        <w:tab w:val="right" w:pos="8306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826143"/>
    <w:rPr>
      <w:rFonts w:ascii="Arial" w:hAnsi="Arial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5C7F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26143"/>
    <w:rPr>
      <w:rFonts w:cs="Times New Roman"/>
      <w:sz w:val="2"/>
    </w:rPr>
  </w:style>
  <w:style w:type="paragraph" w:customStyle="1" w:styleId="default0">
    <w:name w:val="default"/>
    <w:basedOn w:val="Normal"/>
    <w:uiPriority w:val="99"/>
    <w:rsid w:val="00096B88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rsid w:val="0066260E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62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26143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62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26143"/>
    <w:rPr>
      <w:rFonts w:ascii="Arial" w:hAnsi="Arial" w:cs="Times New Roman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99"/>
    <w:rsid w:val="007813BA"/>
    <w:pPr>
      <w:ind w:left="220"/>
      <w:jc w:val="left"/>
    </w:pPr>
    <w:rPr>
      <w:rFonts w:cs="Arial"/>
      <w:szCs w:val="22"/>
    </w:rPr>
  </w:style>
  <w:style w:type="paragraph" w:styleId="TOC1">
    <w:name w:val="toc 1"/>
    <w:basedOn w:val="Normal"/>
    <w:next w:val="Normal"/>
    <w:autoRedefine/>
    <w:uiPriority w:val="99"/>
    <w:rsid w:val="00A804C5"/>
    <w:pPr>
      <w:spacing w:before="120"/>
      <w:jc w:val="left"/>
    </w:pPr>
    <w:rPr>
      <w:rFonts w:cs="Arial"/>
      <w:b/>
      <w:sz w:val="24"/>
    </w:rPr>
  </w:style>
  <w:style w:type="character" w:customStyle="1" w:styleId="phone2">
    <w:name w:val="phone2"/>
    <w:uiPriority w:val="99"/>
    <w:rsid w:val="00C34E51"/>
    <w:rPr>
      <w:b/>
      <w:color w:val="DD291E"/>
      <w:sz w:val="48"/>
    </w:rPr>
  </w:style>
  <w:style w:type="paragraph" w:styleId="ListParagraph">
    <w:name w:val="List Paragraph"/>
    <w:basedOn w:val="Normal"/>
    <w:link w:val="ListParagraphChar"/>
    <w:uiPriority w:val="99"/>
    <w:qFormat/>
    <w:rsid w:val="00855631"/>
    <w:pPr>
      <w:numPr>
        <w:numId w:val="4"/>
      </w:numPr>
    </w:pPr>
  </w:style>
  <w:style w:type="paragraph" w:customStyle="1" w:styleId="secondparagraph">
    <w:name w:val="secondparagraph"/>
    <w:basedOn w:val="Normal"/>
    <w:uiPriority w:val="99"/>
    <w:rsid w:val="00054724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styleId="Strong">
    <w:name w:val="Strong"/>
    <w:basedOn w:val="DefaultParagraphFont"/>
    <w:uiPriority w:val="99"/>
    <w:qFormat/>
    <w:rsid w:val="00054724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uiPriority w:val="99"/>
    <w:rsid w:val="00054724"/>
    <w:rPr>
      <w:rFonts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855631"/>
    <w:rPr>
      <w:rFonts w:ascii="Arial" w:hAnsi="Arial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99"/>
    <w:rsid w:val="00803FD4"/>
    <w:pPr>
      <w:ind w:left="440"/>
      <w:jc w:val="left"/>
    </w:pPr>
    <w:rPr>
      <w:rFonts w:cs="Arial"/>
      <w:szCs w:val="22"/>
    </w:rPr>
  </w:style>
  <w:style w:type="paragraph" w:styleId="TOCHeading">
    <w:name w:val="TOC Heading"/>
    <w:basedOn w:val="Heading1"/>
    <w:next w:val="Normal"/>
    <w:uiPriority w:val="99"/>
    <w:qFormat/>
    <w:rsid w:val="00A804C5"/>
    <w:pPr>
      <w:keepNext/>
      <w:keepLines/>
      <w:pageBreakBefore/>
      <w:numPr>
        <w:numId w:val="0"/>
      </w:numPr>
      <w:autoSpaceDE/>
      <w:autoSpaceDN/>
      <w:adjustRightInd/>
      <w:jc w:val="left"/>
      <w:outlineLvl w:val="9"/>
    </w:pPr>
    <w:rPr>
      <w:rFonts w:eastAsia="MS Gothic" w:cs="Times New Roman"/>
      <w:bCs w:val="0"/>
      <w:szCs w:val="28"/>
      <w:lang w:val="en-US" w:eastAsia="en-US"/>
    </w:rPr>
  </w:style>
  <w:style w:type="paragraph" w:styleId="TOC4">
    <w:name w:val="toc 4"/>
    <w:basedOn w:val="Normal"/>
    <w:next w:val="Normal"/>
    <w:autoRedefine/>
    <w:uiPriority w:val="99"/>
    <w:rsid w:val="00A804C5"/>
    <w:pPr>
      <w:ind w:left="660"/>
      <w:jc w:val="left"/>
    </w:pPr>
    <w:rPr>
      <w:rFonts w:cs="Arial"/>
      <w:sz w:val="20"/>
      <w:szCs w:val="20"/>
    </w:rPr>
  </w:style>
  <w:style w:type="paragraph" w:styleId="TOC5">
    <w:name w:val="toc 5"/>
    <w:basedOn w:val="Normal"/>
    <w:next w:val="Normal"/>
    <w:autoRedefine/>
    <w:uiPriority w:val="99"/>
    <w:rsid w:val="00A804C5"/>
    <w:pPr>
      <w:ind w:left="880"/>
      <w:jc w:val="left"/>
    </w:pPr>
    <w:rPr>
      <w:rFonts w:cs="Arial"/>
      <w:sz w:val="20"/>
      <w:szCs w:val="20"/>
    </w:rPr>
  </w:style>
  <w:style w:type="paragraph" w:styleId="TOC6">
    <w:name w:val="toc 6"/>
    <w:basedOn w:val="Normal"/>
    <w:next w:val="Normal"/>
    <w:autoRedefine/>
    <w:uiPriority w:val="99"/>
    <w:rsid w:val="00A804C5"/>
    <w:pPr>
      <w:ind w:left="1100"/>
      <w:jc w:val="left"/>
    </w:pPr>
    <w:rPr>
      <w:rFonts w:cs="Arial"/>
      <w:sz w:val="20"/>
      <w:szCs w:val="20"/>
    </w:rPr>
  </w:style>
  <w:style w:type="paragraph" w:styleId="TOC7">
    <w:name w:val="toc 7"/>
    <w:basedOn w:val="Normal"/>
    <w:next w:val="Normal"/>
    <w:autoRedefine/>
    <w:uiPriority w:val="99"/>
    <w:rsid w:val="00A804C5"/>
    <w:pPr>
      <w:ind w:left="1320"/>
      <w:jc w:val="left"/>
    </w:pPr>
    <w:rPr>
      <w:rFonts w:cs="Arial"/>
      <w:sz w:val="20"/>
      <w:szCs w:val="20"/>
    </w:rPr>
  </w:style>
  <w:style w:type="paragraph" w:styleId="TOC8">
    <w:name w:val="toc 8"/>
    <w:basedOn w:val="Normal"/>
    <w:next w:val="Normal"/>
    <w:autoRedefine/>
    <w:uiPriority w:val="99"/>
    <w:rsid w:val="00A804C5"/>
    <w:pPr>
      <w:ind w:left="1540"/>
      <w:jc w:val="left"/>
    </w:pPr>
    <w:rPr>
      <w:rFonts w:cs="Arial"/>
      <w:sz w:val="20"/>
      <w:szCs w:val="20"/>
    </w:rPr>
  </w:style>
  <w:style w:type="paragraph" w:styleId="TOC9">
    <w:name w:val="toc 9"/>
    <w:basedOn w:val="Normal"/>
    <w:next w:val="Normal"/>
    <w:autoRedefine/>
    <w:uiPriority w:val="99"/>
    <w:rsid w:val="00A804C5"/>
    <w:pPr>
      <w:ind w:left="1760"/>
      <w:jc w:val="left"/>
    </w:pPr>
    <w:rPr>
      <w:rFonts w:cs="Arial"/>
      <w:sz w:val="20"/>
      <w:szCs w:val="20"/>
    </w:rPr>
  </w:style>
  <w:style w:type="paragraph" w:styleId="Revision">
    <w:name w:val="Revision"/>
    <w:hidden/>
    <w:uiPriority w:val="99"/>
    <w:semiHidden/>
    <w:rsid w:val="00D5226C"/>
    <w:rPr>
      <w:rFonts w:ascii="Arial" w:hAnsi="Arial"/>
      <w:szCs w:val="24"/>
    </w:rPr>
  </w:style>
  <w:style w:type="character" w:styleId="FollowedHyperlink">
    <w:name w:val="FollowedHyperlink"/>
    <w:basedOn w:val="DefaultParagraphFont"/>
    <w:uiPriority w:val="99"/>
    <w:semiHidden/>
    <w:rsid w:val="00E60CAB"/>
    <w:rPr>
      <w:rFonts w:cs="Times New Roman"/>
      <w:color w:val="FFFFFF"/>
      <w:u w:val="single"/>
    </w:rPr>
  </w:style>
  <w:style w:type="numbering" w:styleId="111111">
    <w:name w:val="Outline List 2"/>
    <w:basedOn w:val="NoList"/>
    <w:uiPriority w:val="99"/>
    <w:semiHidden/>
    <w:unhideWhenUsed/>
    <w:locked/>
    <w:rsid w:val="00626C28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3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9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9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9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59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99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599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6599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6599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9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9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992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4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931EF2-9FBD-6C42-8531-68CFF699E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0</Words>
  <Characters>2627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JRMO Non-CTIMP Protocol Template</vt:lpstr>
    </vt:vector>
  </TitlesOfParts>
  <Company>Barts and The London NHS Trust</Company>
  <LinksUpToDate>false</LinksUpToDate>
  <CharactersWithSpaces>3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RMO Non-CTIMP Protocol Template</dc:title>
  <dc:creator>ouseleyk</dc:creator>
  <cp:lastModifiedBy>Stefan</cp:lastModifiedBy>
  <cp:revision>3</cp:revision>
  <cp:lastPrinted>2013-03-10T20:08:00Z</cp:lastPrinted>
  <dcterms:created xsi:type="dcterms:W3CDTF">2018-02-11T11:58:00Z</dcterms:created>
  <dcterms:modified xsi:type="dcterms:W3CDTF">2018-02-11T11:59:00Z</dcterms:modified>
</cp:coreProperties>
</file>